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BC7F0" w14:textId="77777777" w:rsidR="004A7005" w:rsidRPr="00F4411A" w:rsidRDefault="004A7005" w:rsidP="004A7005">
      <w:pPr>
        <w:pStyle w:val="p1"/>
        <w:jc w:val="center"/>
        <w:rPr>
          <w:rFonts w:ascii="Arial" w:hAnsi="Arial" w:cs="Arial"/>
          <w:sz w:val="36"/>
          <w:szCs w:val="36"/>
        </w:rPr>
      </w:pPr>
      <w:r w:rsidRPr="00F4411A">
        <w:rPr>
          <w:rFonts w:ascii="Arial" w:hAnsi="Arial" w:cs="Arial"/>
          <w:sz w:val="36"/>
          <w:szCs w:val="36"/>
        </w:rPr>
        <w:t>Materials Design Analysis Reporting (MDAR)</w:t>
      </w:r>
    </w:p>
    <w:p w14:paraId="0FA210CA" w14:textId="77777777" w:rsidR="004A7005" w:rsidRPr="00F4411A" w:rsidRDefault="004A7005" w:rsidP="004A7005">
      <w:pPr>
        <w:pStyle w:val="p1"/>
        <w:jc w:val="center"/>
        <w:rPr>
          <w:rFonts w:ascii="Arial" w:hAnsi="Arial" w:cs="Arial"/>
          <w:sz w:val="36"/>
          <w:szCs w:val="36"/>
        </w:rPr>
      </w:pPr>
      <w:r w:rsidRPr="00F4411A">
        <w:rPr>
          <w:rFonts w:ascii="Arial" w:hAnsi="Arial" w:cs="Arial"/>
          <w:sz w:val="36"/>
          <w:szCs w:val="36"/>
        </w:rPr>
        <w:t>Checklist for Authors</w:t>
      </w:r>
    </w:p>
    <w:p w14:paraId="4C51BF23" w14:textId="77777777" w:rsidR="004A7005" w:rsidRPr="00F4411A" w:rsidRDefault="004A7005" w:rsidP="004A7005">
      <w:pPr>
        <w:pStyle w:val="p1"/>
        <w:jc w:val="center"/>
        <w:rPr>
          <w:rFonts w:ascii="Arial" w:hAnsi="Arial" w:cs="Arial"/>
          <w:sz w:val="36"/>
          <w:szCs w:val="36"/>
        </w:rPr>
      </w:pPr>
    </w:p>
    <w:p w14:paraId="576ADD9D" w14:textId="77777777" w:rsidR="004A7005" w:rsidRPr="00F4411A" w:rsidRDefault="004A7005" w:rsidP="004A7005">
      <w:pPr>
        <w:pStyle w:val="p2"/>
        <w:rPr>
          <w:rFonts w:ascii="Arial" w:hAnsi="Arial" w:cs="Arial"/>
          <w:sz w:val="20"/>
          <w:szCs w:val="20"/>
        </w:rPr>
      </w:pPr>
      <w:r w:rsidRPr="00F4411A">
        <w:rPr>
          <w:rFonts w:ascii="Arial" w:hAnsi="Arial" w:cs="Arial"/>
          <w:sz w:val="20"/>
          <w:szCs w:val="20"/>
        </w:rPr>
        <w:t xml:space="preserve">The </w:t>
      </w:r>
      <w:r w:rsidRPr="00F4411A">
        <w:rPr>
          <w:rStyle w:val="s1"/>
          <w:rFonts w:ascii="Arial" w:eastAsiaTheme="majorEastAsia" w:hAnsi="Arial" w:cs="Arial"/>
          <w:sz w:val="20"/>
          <w:szCs w:val="20"/>
        </w:rPr>
        <w:t>MDAR framework</w:t>
      </w:r>
      <w:r w:rsidRPr="00F4411A">
        <w:rPr>
          <w:rFonts w:ascii="Arial" w:hAnsi="Arial" w:cs="Arial"/>
          <w:sz w:val="20"/>
          <w:szCs w:val="20"/>
        </w:rPr>
        <w:t xml:space="preserve"> establishes a minimum set of requirements in transparent reporting mainly</w:t>
      </w:r>
    </w:p>
    <w:p w14:paraId="39C4ADC5" w14:textId="77777777" w:rsidR="004A7005" w:rsidRPr="00F4411A" w:rsidRDefault="004A7005" w:rsidP="004A7005">
      <w:pPr>
        <w:pStyle w:val="p2"/>
        <w:rPr>
          <w:rFonts w:ascii="Arial" w:hAnsi="Arial" w:cs="Arial"/>
          <w:sz w:val="20"/>
          <w:szCs w:val="20"/>
        </w:rPr>
      </w:pPr>
      <w:r w:rsidRPr="00F4411A">
        <w:rPr>
          <w:rFonts w:ascii="Arial" w:hAnsi="Arial" w:cs="Arial"/>
          <w:sz w:val="20"/>
          <w:szCs w:val="20"/>
        </w:rPr>
        <w:t>applicable to studies in the life sciences.</w:t>
      </w:r>
    </w:p>
    <w:p w14:paraId="494B4152" w14:textId="77777777" w:rsidR="004A7005" w:rsidRPr="00F4411A" w:rsidRDefault="004A7005" w:rsidP="004A7005">
      <w:pPr>
        <w:pStyle w:val="p2"/>
        <w:rPr>
          <w:rFonts w:ascii="Arial" w:hAnsi="Arial" w:cs="Arial"/>
          <w:sz w:val="20"/>
          <w:szCs w:val="20"/>
        </w:rPr>
      </w:pPr>
      <w:r w:rsidRPr="00F4411A">
        <w:rPr>
          <w:rFonts w:ascii="Arial" w:hAnsi="Arial" w:cs="Arial"/>
          <w:sz w:val="20"/>
          <w:szCs w:val="20"/>
        </w:rPr>
        <w:t>eLife asks authors to provide detailed information within their article to facilitate the interpretation</w:t>
      </w:r>
    </w:p>
    <w:p w14:paraId="6715D010" w14:textId="77777777" w:rsidR="004A7005" w:rsidRPr="00F4411A" w:rsidRDefault="004A7005" w:rsidP="004A7005">
      <w:pPr>
        <w:pStyle w:val="p2"/>
        <w:rPr>
          <w:rFonts w:ascii="Arial" w:hAnsi="Arial" w:cs="Arial"/>
          <w:sz w:val="20"/>
          <w:szCs w:val="20"/>
        </w:rPr>
      </w:pPr>
      <w:r w:rsidRPr="00F4411A">
        <w:rPr>
          <w:rFonts w:ascii="Arial" w:hAnsi="Arial" w:cs="Arial"/>
          <w:sz w:val="20"/>
          <w:szCs w:val="20"/>
        </w:rPr>
        <w:t>and replication of their work. Authors can also upload supporting materials to comply with relevant</w:t>
      </w:r>
    </w:p>
    <w:p w14:paraId="4ADBD785" w14:textId="77777777" w:rsidR="004A7005" w:rsidRPr="00F4411A" w:rsidRDefault="004A7005" w:rsidP="004A7005">
      <w:pPr>
        <w:pStyle w:val="p2"/>
        <w:rPr>
          <w:rFonts w:ascii="Arial" w:hAnsi="Arial" w:cs="Arial"/>
          <w:sz w:val="20"/>
          <w:szCs w:val="20"/>
        </w:rPr>
      </w:pPr>
      <w:r w:rsidRPr="00F4411A">
        <w:rPr>
          <w:rFonts w:ascii="Arial" w:hAnsi="Arial" w:cs="Arial"/>
          <w:sz w:val="20"/>
          <w:szCs w:val="20"/>
        </w:rPr>
        <w:t xml:space="preserve">reporting guidelines for health-related research (see </w:t>
      </w:r>
      <w:r w:rsidRPr="00F4411A">
        <w:rPr>
          <w:rStyle w:val="s1"/>
          <w:rFonts w:ascii="Arial" w:eastAsiaTheme="majorEastAsia" w:hAnsi="Arial" w:cs="Arial"/>
          <w:sz w:val="20"/>
          <w:szCs w:val="20"/>
        </w:rPr>
        <w:t>EQUATOR Network</w:t>
      </w:r>
      <w:r w:rsidRPr="00F4411A">
        <w:rPr>
          <w:rFonts w:ascii="Arial" w:hAnsi="Arial" w:cs="Arial"/>
          <w:sz w:val="20"/>
          <w:szCs w:val="20"/>
        </w:rPr>
        <w:t>), life science research (see</w:t>
      </w:r>
    </w:p>
    <w:p w14:paraId="6EE7DDC2" w14:textId="77777777" w:rsidR="004A7005" w:rsidRPr="00F4411A" w:rsidRDefault="004A7005" w:rsidP="004A7005">
      <w:pPr>
        <w:pStyle w:val="p3"/>
        <w:rPr>
          <w:rFonts w:ascii="Arial" w:hAnsi="Arial" w:cs="Arial"/>
          <w:sz w:val="20"/>
          <w:szCs w:val="20"/>
        </w:rPr>
      </w:pPr>
      <w:r w:rsidRPr="00F4411A">
        <w:rPr>
          <w:rStyle w:val="s2"/>
          <w:rFonts w:ascii="Arial" w:eastAsiaTheme="majorEastAsia" w:hAnsi="Arial" w:cs="Arial"/>
          <w:sz w:val="20"/>
          <w:szCs w:val="20"/>
        </w:rPr>
        <w:t xml:space="preserve">the </w:t>
      </w:r>
      <w:proofErr w:type="spellStart"/>
      <w:r w:rsidRPr="00F4411A">
        <w:rPr>
          <w:rFonts w:ascii="Arial" w:hAnsi="Arial" w:cs="Arial"/>
          <w:sz w:val="20"/>
          <w:szCs w:val="20"/>
        </w:rPr>
        <w:t>BioSharing</w:t>
      </w:r>
      <w:proofErr w:type="spellEnd"/>
      <w:r w:rsidRPr="00F4411A">
        <w:rPr>
          <w:rFonts w:ascii="Arial" w:hAnsi="Arial" w:cs="Arial"/>
          <w:sz w:val="20"/>
          <w:szCs w:val="20"/>
        </w:rPr>
        <w:t xml:space="preserve"> Information Resource</w:t>
      </w:r>
      <w:r w:rsidRPr="00F4411A">
        <w:rPr>
          <w:rStyle w:val="s2"/>
          <w:rFonts w:ascii="Arial" w:eastAsiaTheme="majorEastAsia" w:hAnsi="Arial" w:cs="Arial"/>
          <w:sz w:val="20"/>
          <w:szCs w:val="20"/>
        </w:rPr>
        <w:t xml:space="preserve">), or animal research (see the </w:t>
      </w:r>
      <w:r w:rsidRPr="00F4411A">
        <w:rPr>
          <w:rFonts w:ascii="Arial" w:hAnsi="Arial" w:cs="Arial"/>
          <w:sz w:val="20"/>
          <w:szCs w:val="20"/>
        </w:rPr>
        <w:t>ARRIVE Guidelines</w:t>
      </w:r>
      <w:r w:rsidRPr="00F4411A">
        <w:rPr>
          <w:rStyle w:val="s2"/>
          <w:rFonts w:ascii="Arial" w:eastAsiaTheme="majorEastAsia" w:hAnsi="Arial" w:cs="Arial"/>
          <w:sz w:val="20"/>
          <w:szCs w:val="20"/>
        </w:rPr>
        <w:t xml:space="preserve"> and the</w:t>
      </w:r>
    </w:p>
    <w:p w14:paraId="50335084" w14:textId="77777777" w:rsidR="004A7005" w:rsidRPr="00F4411A" w:rsidRDefault="004A7005" w:rsidP="004A7005">
      <w:pPr>
        <w:pStyle w:val="p2"/>
        <w:rPr>
          <w:rFonts w:ascii="Arial" w:hAnsi="Arial" w:cs="Arial"/>
          <w:sz w:val="20"/>
          <w:szCs w:val="20"/>
        </w:rPr>
      </w:pPr>
      <w:r w:rsidRPr="00F4411A">
        <w:rPr>
          <w:rStyle w:val="s1"/>
          <w:rFonts w:ascii="Arial" w:eastAsiaTheme="majorEastAsia" w:hAnsi="Arial" w:cs="Arial"/>
          <w:sz w:val="20"/>
          <w:szCs w:val="20"/>
        </w:rPr>
        <w:t xml:space="preserve">STRANGE </w:t>
      </w:r>
      <w:proofErr w:type="gramStart"/>
      <w:r w:rsidRPr="00F4411A">
        <w:rPr>
          <w:rStyle w:val="s1"/>
          <w:rFonts w:ascii="Arial" w:eastAsiaTheme="majorEastAsia" w:hAnsi="Arial" w:cs="Arial"/>
          <w:sz w:val="20"/>
          <w:szCs w:val="20"/>
        </w:rPr>
        <w:t>Framework</w:t>
      </w:r>
      <w:r w:rsidRPr="00F4411A">
        <w:rPr>
          <w:rFonts w:ascii="Arial" w:hAnsi="Arial" w:cs="Arial"/>
          <w:sz w:val="20"/>
          <w:szCs w:val="20"/>
        </w:rPr>
        <w:t>;</w:t>
      </w:r>
      <w:proofErr w:type="gramEnd"/>
      <w:r w:rsidRPr="00F4411A">
        <w:rPr>
          <w:rFonts w:ascii="Arial" w:hAnsi="Arial" w:cs="Arial"/>
          <w:sz w:val="20"/>
          <w:szCs w:val="20"/>
        </w:rPr>
        <w:t xml:space="preserve"> for details, see </w:t>
      </w:r>
      <w:proofErr w:type="spellStart"/>
      <w:r w:rsidRPr="00F4411A">
        <w:rPr>
          <w:rFonts w:ascii="Arial" w:hAnsi="Arial" w:cs="Arial"/>
          <w:sz w:val="20"/>
          <w:szCs w:val="20"/>
        </w:rPr>
        <w:t>eLife’s</w:t>
      </w:r>
      <w:proofErr w:type="spellEnd"/>
      <w:r w:rsidRPr="00F4411A">
        <w:rPr>
          <w:rFonts w:ascii="Arial" w:hAnsi="Arial" w:cs="Arial"/>
          <w:sz w:val="20"/>
          <w:szCs w:val="20"/>
        </w:rPr>
        <w:t xml:space="preserve"> </w:t>
      </w:r>
      <w:r w:rsidRPr="00F4411A">
        <w:rPr>
          <w:rStyle w:val="s1"/>
          <w:rFonts w:ascii="Arial" w:eastAsiaTheme="majorEastAsia" w:hAnsi="Arial" w:cs="Arial"/>
          <w:sz w:val="20"/>
          <w:szCs w:val="20"/>
        </w:rPr>
        <w:t>Journal Policies</w:t>
      </w:r>
      <w:r w:rsidRPr="00F4411A">
        <w:rPr>
          <w:rFonts w:ascii="Arial" w:hAnsi="Arial" w:cs="Arial"/>
          <w:sz w:val="20"/>
          <w:szCs w:val="20"/>
        </w:rPr>
        <w:t>). Where applicable, authors should refer</w:t>
      </w:r>
    </w:p>
    <w:p w14:paraId="5BA4A727" w14:textId="77777777" w:rsidR="004A7005" w:rsidRPr="00F4411A" w:rsidRDefault="004A7005" w:rsidP="004A7005">
      <w:pPr>
        <w:pStyle w:val="p2"/>
        <w:rPr>
          <w:rFonts w:ascii="Arial" w:hAnsi="Arial" w:cs="Arial"/>
          <w:sz w:val="20"/>
          <w:szCs w:val="20"/>
        </w:rPr>
      </w:pPr>
      <w:r w:rsidRPr="00F4411A">
        <w:rPr>
          <w:rFonts w:ascii="Arial" w:hAnsi="Arial" w:cs="Arial"/>
          <w:sz w:val="20"/>
          <w:szCs w:val="20"/>
        </w:rPr>
        <w:t>to any relevant reporting standards materials in this form.</w:t>
      </w:r>
    </w:p>
    <w:p w14:paraId="56AD5CC8" w14:textId="77777777" w:rsidR="004A7005" w:rsidRPr="00F4411A" w:rsidRDefault="004A7005" w:rsidP="004A7005">
      <w:pPr>
        <w:pStyle w:val="p4"/>
        <w:rPr>
          <w:rFonts w:ascii="Arial" w:hAnsi="Arial" w:cs="Arial"/>
          <w:sz w:val="20"/>
          <w:szCs w:val="20"/>
        </w:rPr>
      </w:pPr>
      <w:r w:rsidRPr="00F4411A">
        <w:rPr>
          <w:rFonts w:ascii="Arial" w:hAnsi="Arial" w:cs="Arial"/>
          <w:sz w:val="20"/>
          <w:szCs w:val="20"/>
        </w:rPr>
        <w:t>For all that apply, please note where in the article the information is provided. Please note that we</w:t>
      </w:r>
    </w:p>
    <w:p w14:paraId="53CD47C9" w14:textId="77777777" w:rsidR="004A7005" w:rsidRPr="00F4411A" w:rsidRDefault="004A7005" w:rsidP="004A7005">
      <w:pPr>
        <w:pStyle w:val="p4"/>
        <w:rPr>
          <w:rFonts w:ascii="Arial" w:hAnsi="Arial" w:cs="Arial"/>
          <w:sz w:val="20"/>
          <w:szCs w:val="20"/>
        </w:rPr>
      </w:pPr>
      <w:r w:rsidRPr="00F4411A">
        <w:rPr>
          <w:rFonts w:ascii="Arial" w:hAnsi="Arial" w:cs="Arial"/>
          <w:sz w:val="20"/>
          <w:szCs w:val="20"/>
        </w:rPr>
        <w:t>also collect information about data availability and ethics in the submission form.</w:t>
      </w:r>
    </w:p>
    <w:p w14:paraId="2E928C3C" w14:textId="77777777" w:rsidR="0081563B" w:rsidRPr="00F4411A" w:rsidRDefault="0081563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4A7005" w:rsidRPr="00F4411A" w14:paraId="70DA2BEF" w14:textId="77777777" w:rsidTr="004A7005">
        <w:tc>
          <w:tcPr>
            <w:tcW w:w="3116" w:type="dxa"/>
          </w:tcPr>
          <w:p w14:paraId="7F437557" w14:textId="73EB2ED2" w:rsidR="004A7005" w:rsidRPr="00F4411A" w:rsidRDefault="004A70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ewly created materials</w:t>
            </w:r>
          </w:p>
        </w:tc>
        <w:tc>
          <w:tcPr>
            <w:tcW w:w="5243" w:type="dxa"/>
          </w:tcPr>
          <w:p w14:paraId="56E3F961" w14:textId="77777777" w:rsidR="004A7005" w:rsidRPr="00F4411A" w:rsidRDefault="004A7005" w:rsidP="004A7005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02E2DA67" w14:textId="77777777" w:rsidR="004A7005" w:rsidRPr="00F4411A" w:rsidRDefault="004A7005" w:rsidP="004A7005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59F998BE" w14:textId="77777777" w:rsidR="004A7005" w:rsidRPr="00F4411A" w:rsidRDefault="004A70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5765A0E4" w14:textId="31CDEA42" w:rsidR="004A7005" w:rsidRPr="00F4411A" w:rsidRDefault="004A70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4A7005" w:rsidRPr="00F4411A" w14:paraId="6B47EFEE" w14:textId="77777777" w:rsidTr="004A7005">
        <w:tc>
          <w:tcPr>
            <w:tcW w:w="3116" w:type="dxa"/>
          </w:tcPr>
          <w:p w14:paraId="0A89C003" w14:textId="77777777" w:rsidR="004A7005" w:rsidRPr="00F4411A" w:rsidRDefault="004A7005" w:rsidP="004A7005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The manuscript includes a dedicated "materials availability</w:t>
            </w:r>
          </w:p>
          <w:p w14:paraId="6197EB22" w14:textId="77777777" w:rsidR="004A7005" w:rsidRPr="00F4411A" w:rsidRDefault="004A7005" w:rsidP="004A7005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statement" providing transparent disclosure about availability</w:t>
            </w:r>
          </w:p>
          <w:p w14:paraId="1C247276" w14:textId="77777777" w:rsidR="004A7005" w:rsidRPr="00F4411A" w:rsidRDefault="004A7005" w:rsidP="004A7005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of newly created materials including details on how materials</w:t>
            </w:r>
          </w:p>
          <w:p w14:paraId="3D47DD0D" w14:textId="77777777" w:rsidR="004A7005" w:rsidRPr="00F4411A" w:rsidRDefault="004A7005" w:rsidP="004A7005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can be accessed and describing any restrictions on access.</w:t>
            </w:r>
          </w:p>
          <w:p w14:paraId="7CD4593F" w14:textId="77777777" w:rsidR="004A7005" w:rsidRPr="00F4411A" w:rsidRDefault="004A70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71FB3271" w14:textId="7426DDBE" w:rsidR="004A7005" w:rsidRPr="00F4411A" w:rsidRDefault="004A7005">
            <w:pPr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At the end of the methods section</w:t>
            </w:r>
            <w:r w:rsidR="000D044D" w:rsidRPr="00F4411A">
              <w:rPr>
                <w:rFonts w:ascii="Arial" w:hAnsi="Arial" w:cs="Arial"/>
                <w:sz w:val="20"/>
                <w:szCs w:val="20"/>
              </w:rPr>
              <w:t xml:space="preserve"> there is “Materials and data availability statement”:</w:t>
            </w:r>
          </w:p>
          <w:p w14:paraId="4CCB1DC0" w14:textId="64ABA54A" w:rsidR="004A7005" w:rsidRPr="00F4411A" w:rsidRDefault="004A7005" w:rsidP="004A700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“</w:t>
            </w:r>
            <w:r w:rsidRPr="00F4411A">
              <w:rPr>
                <w:rFonts w:ascii="Arial" w:hAnsi="Arial" w:cs="Arial"/>
                <w:sz w:val="20"/>
                <w:szCs w:val="20"/>
              </w:rPr>
              <w:t>All the created plasmids and yeast strains including the systematic collections are available from the corresponding authors upon request.</w:t>
            </w:r>
            <w:r w:rsidRPr="00F4411A">
              <w:rPr>
                <w:rFonts w:ascii="Arial" w:hAnsi="Arial" w:cs="Arial"/>
                <w:sz w:val="20"/>
                <w:szCs w:val="20"/>
              </w:rPr>
              <w:t>”</w:t>
            </w:r>
          </w:p>
          <w:p w14:paraId="7970B59A" w14:textId="3956A84F" w:rsidR="004A7005" w:rsidRPr="00F4411A" w:rsidRDefault="004A70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73F3CE8D" w14:textId="77777777" w:rsidR="004A7005" w:rsidRPr="00F4411A" w:rsidRDefault="004A70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7036919" w14:textId="77777777" w:rsidR="004A7005" w:rsidRPr="00F4411A" w:rsidRDefault="004A700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4A7005" w:rsidRPr="00F4411A" w14:paraId="74528DDB" w14:textId="77777777" w:rsidTr="00543A97">
        <w:tc>
          <w:tcPr>
            <w:tcW w:w="3116" w:type="dxa"/>
          </w:tcPr>
          <w:p w14:paraId="0F85835E" w14:textId="711A07A1" w:rsidR="004A7005" w:rsidRPr="00F4411A" w:rsidRDefault="004A7005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5243" w:type="dxa"/>
          </w:tcPr>
          <w:p w14:paraId="100D64D3" w14:textId="77777777" w:rsidR="004A7005" w:rsidRPr="00F4411A" w:rsidRDefault="004A7005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6CE1A48D" w14:textId="77777777" w:rsidR="004A7005" w:rsidRPr="00F4411A" w:rsidRDefault="004A7005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2772B461" w14:textId="77777777" w:rsidR="004A7005" w:rsidRPr="00F4411A" w:rsidRDefault="004A7005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767EAA27" w14:textId="77777777" w:rsidR="004A7005" w:rsidRPr="00F4411A" w:rsidRDefault="004A7005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4A7005" w:rsidRPr="00F4411A" w14:paraId="12529E94" w14:textId="77777777" w:rsidTr="00543A97">
        <w:tc>
          <w:tcPr>
            <w:tcW w:w="3116" w:type="dxa"/>
          </w:tcPr>
          <w:p w14:paraId="2CBC0C8D" w14:textId="77777777" w:rsidR="004A7005" w:rsidRPr="00F4411A" w:rsidRDefault="004A7005" w:rsidP="004A7005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For commercial reagents, provide supplier name, catalogue</w:t>
            </w:r>
          </w:p>
          <w:p w14:paraId="453A55DD" w14:textId="77777777" w:rsidR="004A7005" w:rsidRPr="00F4411A" w:rsidRDefault="004A7005" w:rsidP="004A7005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 xml:space="preserve">number and </w:t>
            </w:r>
            <w:r w:rsidRPr="00F4411A">
              <w:rPr>
                <w:rStyle w:val="s1"/>
                <w:rFonts w:ascii="Arial" w:eastAsiaTheme="majorEastAsia" w:hAnsi="Arial" w:cs="Arial"/>
              </w:rPr>
              <w:t>RRID</w:t>
            </w:r>
            <w:r w:rsidRPr="00F4411A">
              <w:rPr>
                <w:rFonts w:ascii="Arial" w:hAnsi="Arial" w:cs="Arial"/>
              </w:rPr>
              <w:t>, if available.</w:t>
            </w:r>
          </w:p>
          <w:p w14:paraId="0B5B4DC9" w14:textId="77777777" w:rsidR="004A7005" w:rsidRPr="00F4411A" w:rsidRDefault="004A7005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1A069CF3" w14:textId="444A0AB5" w:rsidR="004A7005" w:rsidRPr="00F4411A" w:rsidRDefault="004A7005" w:rsidP="00543A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Provided in the Key resources table</w:t>
            </w:r>
          </w:p>
          <w:p w14:paraId="0ABFDA17" w14:textId="77777777" w:rsidR="004A7005" w:rsidRPr="00F4411A" w:rsidRDefault="004A7005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7D1E6697" w14:textId="77777777" w:rsidR="004A7005" w:rsidRPr="00F4411A" w:rsidRDefault="004A7005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CA13546" w14:textId="77777777" w:rsidR="004A7005" w:rsidRPr="00F4411A" w:rsidRDefault="004A700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4A7005" w:rsidRPr="00F4411A" w14:paraId="222E133F" w14:textId="77777777" w:rsidTr="00543A97">
        <w:tc>
          <w:tcPr>
            <w:tcW w:w="3116" w:type="dxa"/>
          </w:tcPr>
          <w:p w14:paraId="256D0695" w14:textId="134B688D" w:rsidR="004A7005" w:rsidRPr="00F4411A" w:rsidRDefault="004A7005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DNA and RNA sequences</w:t>
            </w:r>
          </w:p>
        </w:tc>
        <w:tc>
          <w:tcPr>
            <w:tcW w:w="5243" w:type="dxa"/>
          </w:tcPr>
          <w:p w14:paraId="62A251A0" w14:textId="77777777" w:rsidR="004A7005" w:rsidRPr="00F4411A" w:rsidRDefault="004A7005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08225C9E" w14:textId="77777777" w:rsidR="004A7005" w:rsidRPr="00F4411A" w:rsidRDefault="004A7005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2947C5AF" w14:textId="77777777" w:rsidR="004A7005" w:rsidRPr="00F4411A" w:rsidRDefault="004A7005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41778B76" w14:textId="77777777" w:rsidR="004A7005" w:rsidRPr="00F4411A" w:rsidRDefault="004A7005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4A7005" w:rsidRPr="00F4411A" w14:paraId="5B05B069" w14:textId="77777777" w:rsidTr="00543A97">
        <w:tc>
          <w:tcPr>
            <w:tcW w:w="3116" w:type="dxa"/>
          </w:tcPr>
          <w:p w14:paraId="49167DD9" w14:textId="77777777" w:rsidR="004A7005" w:rsidRPr="00F4411A" w:rsidRDefault="004A7005" w:rsidP="004A7005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Short novel DNA or RNA including primers, probes: Sequences</w:t>
            </w:r>
          </w:p>
          <w:p w14:paraId="7EE6D202" w14:textId="77777777" w:rsidR="004A7005" w:rsidRPr="00F4411A" w:rsidRDefault="004A7005" w:rsidP="004A7005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should be included or deposited in a public repository.</w:t>
            </w:r>
          </w:p>
          <w:p w14:paraId="4930095C" w14:textId="77777777" w:rsidR="004A7005" w:rsidRPr="00F4411A" w:rsidRDefault="004A7005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52E3FB4B" w14:textId="6323AB83" w:rsidR="004A7005" w:rsidRPr="00F4411A" w:rsidRDefault="004A7005" w:rsidP="00543A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Primer sequences are listed in the Supplementary file Table_S6</w:t>
            </w:r>
          </w:p>
          <w:p w14:paraId="0F2C432B" w14:textId="77777777" w:rsidR="004A7005" w:rsidRPr="00F4411A" w:rsidRDefault="004A7005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301970B6" w14:textId="77777777" w:rsidR="004A7005" w:rsidRPr="00F4411A" w:rsidRDefault="004A7005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522E7E4" w14:textId="77777777" w:rsidR="004A7005" w:rsidRPr="00F4411A" w:rsidRDefault="004A700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AA22AB" w:rsidRPr="00F4411A" w14:paraId="52FE292F" w14:textId="77777777" w:rsidTr="00543A97">
        <w:tc>
          <w:tcPr>
            <w:tcW w:w="3116" w:type="dxa"/>
          </w:tcPr>
          <w:p w14:paraId="4C9C9761" w14:textId="10811E27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Cell lines</w:t>
            </w:r>
          </w:p>
        </w:tc>
        <w:tc>
          <w:tcPr>
            <w:tcW w:w="5243" w:type="dxa"/>
          </w:tcPr>
          <w:p w14:paraId="2E683769" w14:textId="77777777" w:rsidR="00AA22AB" w:rsidRPr="00F4411A" w:rsidRDefault="00AA22AB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6F228272" w14:textId="77777777" w:rsidR="00AA22AB" w:rsidRPr="00F4411A" w:rsidRDefault="00AA22AB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19F33E50" w14:textId="77777777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23AA2FF2" w14:textId="77777777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AA22AB" w:rsidRPr="00F4411A" w14:paraId="46268301" w14:textId="77777777" w:rsidTr="00543A97">
        <w:tc>
          <w:tcPr>
            <w:tcW w:w="3116" w:type="dxa"/>
          </w:tcPr>
          <w:p w14:paraId="338E8C37" w14:textId="77777777" w:rsidR="00AA22AB" w:rsidRPr="00F4411A" w:rsidRDefault="00AA22AB" w:rsidP="00AA22AB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lastRenderedPageBreak/>
              <w:t>Cell lines: Provide species information, strain. Provide</w:t>
            </w:r>
          </w:p>
          <w:p w14:paraId="7EA5EF9F" w14:textId="77777777" w:rsidR="00AA22AB" w:rsidRPr="00F4411A" w:rsidRDefault="00AA22AB" w:rsidP="00AA22AB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accession number in repository OR supplier name, catalog</w:t>
            </w:r>
          </w:p>
          <w:p w14:paraId="3EE69834" w14:textId="77777777" w:rsidR="00AA22AB" w:rsidRPr="00F4411A" w:rsidRDefault="00AA22AB" w:rsidP="00AA22AB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number, clone number, OR RRID.</w:t>
            </w:r>
          </w:p>
          <w:p w14:paraId="793252E3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1AA2CB00" w14:textId="568558FE" w:rsidR="00AA22AB" w:rsidRPr="00F4411A" w:rsidRDefault="00AA22AB" w:rsidP="00543A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All the yeast strains are listed in the Supplementary file Table_S4. The availability is mentioned in the “Materials availability statement”</w:t>
            </w:r>
          </w:p>
          <w:p w14:paraId="72526E21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5F57CB7E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D7FB0B1" w14:textId="77777777" w:rsidR="004A7005" w:rsidRPr="00F4411A" w:rsidRDefault="004A700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AA22AB" w:rsidRPr="00F4411A" w14:paraId="7C3CE2AB" w14:textId="77777777" w:rsidTr="00543A97">
        <w:tc>
          <w:tcPr>
            <w:tcW w:w="3116" w:type="dxa"/>
          </w:tcPr>
          <w:p w14:paraId="35B17B48" w14:textId="5B0550A0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Experimental animals</w:t>
            </w:r>
          </w:p>
        </w:tc>
        <w:tc>
          <w:tcPr>
            <w:tcW w:w="5243" w:type="dxa"/>
          </w:tcPr>
          <w:p w14:paraId="74D34C79" w14:textId="77777777" w:rsidR="00AA22AB" w:rsidRPr="00F4411A" w:rsidRDefault="00AA22AB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6929BD8F" w14:textId="77777777" w:rsidR="00AA22AB" w:rsidRPr="00F4411A" w:rsidRDefault="00AA22AB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0159FDAE" w14:textId="77777777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7465B0CF" w14:textId="77777777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AA22AB" w:rsidRPr="00F4411A" w14:paraId="55F9B222" w14:textId="77777777" w:rsidTr="00543A97">
        <w:tc>
          <w:tcPr>
            <w:tcW w:w="3116" w:type="dxa"/>
          </w:tcPr>
          <w:p w14:paraId="2A8D5510" w14:textId="7980BDC5" w:rsidR="00AA22AB" w:rsidRPr="00F4411A" w:rsidRDefault="00AA22AB" w:rsidP="00543A97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Does not apply</w:t>
            </w:r>
          </w:p>
          <w:p w14:paraId="0B051F75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5E947A68" w14:textId="3BA177F3" w:rsidR="00AA22AB" w:rsidRPr="00F4411A" w:rsidRDefault="00AA22AB" w:rsidP="00543A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Does not apply</w:t>
            </w:r>
          </w:p>
          <w:p w14:paraId="0128DCC0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17A9539F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0C77854" w14:textId="77777777" w:rsidR="00AA22AB" w:rsidRPr="00F4411A" w:rsidRDefault="00AA22A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AA22AB" w:rsidRPr="00F4411A" w14:paraId="0E8449B2" w14:textId="77777777" w:rsidTr="00543A97">
        <w:tc>
          <w:tcPr>
            <w:tcW w:w="3116" w:type="dxa"/>
          </w:tcPr>
          <w:p w14:paraId="2A5ECA58" w14:textId="222E3D14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Plants and microbes</w:t>
            </w:r>
          </w:p>
        </w:tc>
        <w:tc>
          <w:tcPr>
            <w:tcW w:w="5243" w:type="dxa"/>
          </w:tcPr>
          <w:p w14:paraId="11855DCD" w14:textId="77777777" w:rsidR="00AA22AB" w:rsidRPr="00F4411A" w:rsidRDefault="00AA22AB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446C2E0E" w14:textId="77777777" w:rsidR="00AA22AB" w:rsidRPr="00F4411A" w:rsidRDefault="00AA22AB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052FABDA" w14:textId="77777777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10E078BB" w14:textId="77777777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AA22AB" w:rsidRPr="00F4411A" w14:paraId="0B17FB98" w14:textId="77777777" w:rsidTr="00543A97">
        <w:tc>
          <w:tcPr>
            <w:tcW w:w="3116" w:type="dxa"/>
          </w:tcPr>
          <w:p w14:paraId="040BE824" w14:textId="77777777" w:rsidR="00AA22AB" w:rsidRPr="00F4411A" w:rsidRDefault="00AA22AB" w:rsidP="00543A97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Does not apply</w:t>
            </w:r>
          </w:p>
          <w:p w14:paraId="57D56293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303395C4" w14:textId="77777777" w:rsidR="00AA22AB" w:rsidRPr="00F4411A" w:rsidRDefault="00AA22AB" w:rsidP="00543A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Does not apply</w:t>
            </w:r>
          </w:p>
          <w:p w14:paraId="46055D6A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56DD83D9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BE9F0FC" w14:textId="77777777" w:rsidR="00AA22AB" w:rsidRPr="00F4411A" w:rsidRDefault="00AA22A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AA22AB" w:rsidRPr="00F4411A" w14:paraId="485F08C2" w14:textId="77777777" w:rsidTr="00543A97">
        <w:tc>
          <w:tcPr>
            <w:tcW w:w="3116" w:type="dxa"/>
          </w:tcPr>
          <w:p w14:paraId="56C493F1" w14:textId="113D8DA2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Human research participants</w:t>
            </w:r>
          </w:p>
        </w:tc>
        <w:tc>
          <w:tcPr>
            <w:tcW w:w="5243" w:type="dxa"/>
          </w:tcPr>
          <w:p w14:paraId="4E6C6BE0" w14:textId="77777777" w:rsidR="00AA22AB" w:rsidRPr="00F4411A" w:rsidRDefault="00AA22AB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30735CB9" w14:textId="77777777" w:rsidR="00AA22AB" w:rsidRPr="00F4411A" w:rsidRDefault="00AA22AB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54B8F1B5" w14:textId="77777777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561D980D" w14:textId="77777777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AA22AB" w:rsidRPr="00F4411A" w14:paraId="1B63711D" w14:textId="77777777" w:rsidTr="00543A97">
        <w:tc>
          <w:tcPr>
            <w:tcW w:w="3116" w:type="dxa"/>
          </w:tcPr>
          <w:p w14:paraId="00DFD2BF" w14:textId="77777777" w:rsidR="00AA22AB" w:rsidRPr="00F4411A" w:rsidRDefault="00AA22AB" w:rsidP="00543A97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Does not apply</w:t>
            </w:r>
          </w:p>
          <w:p w14:paraId="25A49BD1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36FA5DC5" w14:textId="77777777" w:rsidR="00AA22AB" w:rsidRPr="00F4411A" w:rsidRDefault="00AA22AB" w:rsidP="00543A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Does not apply</w:t>
            </w:r>
          </w:p>
          <w:p w14:paraId="3DEC206D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26A4CD44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3B08AAA" w14:textId="77777777" w:rsidR="00AA22AB" w:rsidRPr="00F4411A" w:rsidRDefault="00AA22AB">
      <w:pPr>
        <w:rPr>
          <w:rFonts w:ascii="Arial" w:hAnsi="Arial" w:cs="Arial"/>
          <w:sz w:val="20"/>
          <w:szCs w:val="20"/>
        </w:rPr>
      </w:pPr>
    </w:p>
    <w:p w14:paraId="20986022" w14:textId="5FEA9AFA" w:rsidR="00AA22AB" w:rsidRPr="00F4411A" w:rsidRDefault="00AA22AB">
      <w:pPr>
        <w:rPr>
          <w:rFonts w:ascii="Arial" w:hAnsi="Arial" w:cs="Arial"/>
          <w:b/>
          <w:bCs/>
          <w:sz w:val="20"/>
          <w:szCs w:val="20"/>
        </w:rPr>
      </w:pPr>
      <w:r w:rsidRPr="00F4411A">
        <w:rPr>
          <w:rFonts w:ascii="Arial" w:hAnsi="Arial" w:cs="Arial"/>
          <w:b/>
          <w:bCs/>
          <w:sz w:val="20"/>
          <w:szCs w:val="20"/>
        </w:rPr>
        <w:t>Design:</w:t>
      </w:r>
    </w:p>
    <w:p w14:paraId="611D51EE" w14:textId="77777777" w:rsidR="00AA22AB" w:rsidRPr="00F4411A" w:rsidRDefault="00AA22A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AA22AB" w:rsidRPr="00F4411A" w14:paraId="2F24BAEB" w14:textId="77777777" w:rsidTr="00543A97">
        <w:tc>
          <w:tcPr>
            <w:tcW w:w="3116" w:type="dxa"/>
          </w:tcPr>
          <w:p w14:paraId="167590CD" w14:textId="39F69F28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Study protocol</w:t>
            </w:r>
          </w:p>
        </w:tc>
        <w:tc>
          <w:tcPr>
            <w:tcW w:w="5243" w:type="dxa"/>
          </w:tcPr>
          <w:p w14:paraId="3740CF35" w14:textId="77777777" w:rsidR="00AA22AB" w:rsidRPr="00F4411A" w:rsidRDefault="00AA22AB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4C59E9B6" w14:textId="77777777" w:rsidR="00AA22AB" w:rsidRPr="00F4411A" w:rsidRDefault="00AA22AB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3067D392" w14:textId="77777777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1A2C4376" w14:textId="77777777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AA22AB" w:rsidRPr="00F4411A" w14:paraId="23DEDD62" w14:textId="77777777" w:rsidTr="00543A97">
        <w:tc>
          <w:tcPr>
            <w:tcW w:w="3116" w:type="dxa"/>
          </w:tcPr>
          <w:p w14:paraId="4926AD2F" w14:textId="77777777" w:rsidR="00AA22AB" w:rsidRPr="00F4411A" w:rsidRDefault="00AA22AB" w:rsidP="00AA22AB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 xml:space="preserve">Does not </w:t>
            </w:r>
            <w:proofErr w:type="spellStart"/>
            <w:r w:rsidRPr="00F4411A">
              <w:rPr>
                <w:rFonts w:ascii="Arial" w:hAnsi="Arial" w:cs="Arial"/>
              </w:rPr>
              <w:t>applyIf</w:t>
            </w:r>
            <w:proofErr w:type="spellEnd"/>
            <w:r w:rsidRPr="00F4411A">
              <w:rPr>
                <w:rFonts w:ascii="Arial" w:hAnsi="Arial" w:cs="Arial"/>
              </w:rPr>
              <w:t xml:space="preserve"> the study protocol has been pre-registered, provide DOI. For</w:t>
            </w:r>
          </w:p>
          <w:p w14:paraId="6BCEB7B1" w14:textId="77777777" w:rsidR="00AA22AB" w:rsidRPr="00F4411A" w:rsidRDefault="00AA22AB" w:rsidP="00AA22AB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clinical trials, provide the trial registration number OR cite DOI.</w:t>
            </w:r>
          </w:p>
          <w:p w14:paraId="02EEBAAD" w14:textId="7469F669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1B7C2E94" w14:textId="1590493B" w:rsidR="00AA22AB" w:rsidRPr="00F4411A" w:rsidRDefault="00AA22AB" w:rsidP="00543A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The study protocol was not pre-registered</w:t>
            </w:r>
          </w:p>
          <w:p w14:paraId="0613B24C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3CABBF83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5FEE7AC" w14:textId="77777777" w:rsidR="00AA22AB" w:rsidRPr="00F4411A" w:rsidRDefault="00AA22A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AA22AB" w:rsidRPr="00F4411A" w14:paraId="2CF80291" w14:textId="77777777" w:rsidTr="00543A97">
        <w:tc>
          <w:tcPr>
            <w:tcW w:w="3116" w:type="dxa"/>
          </w:tcPr>
          <w:p w14:paraId="00FBFFEF" w14:textId="659DAAEF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Laboratory</w:t>
            </w: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otocol</w:t>
            </w:r>
          </w:p>
        </w:tc>
        <w:tc>
          <w:tcPr>
            <w:tcW w:w="5243" w:type="dxa"/>
          </w:tcPr>
          <w:p w14:paraId="5E962DBE" w14:textId="77777777" w:rsidR="00AA22AB" w:rsidRPr="00F4411A" w:rsidRDefault="00AA22AB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4265BB86" w14:textId="77777777" w:rsidR="00AA22AB" w:rsidRPr="00F4411A" w:rsidRDefault="00AA22AB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53D7DF64" w14:textId="77777777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1BA1E5C2" w14:textId="77777777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AA22AB" w:rsidRPr="00F4411A" w14:paraId="1346BEB5" w14:textId="77777777" w:rsidTr="00543A97">
        <w:tc>
          <w:tcPr>
            <w:tcW w:w="3116" w:type="dxa"/>
          </w:tcPr>
          <w:p w14:paraId="741E4527" w14:textId="77777777" w:rsidR="00AA22AB" w:rsidRPr="00F4411A" w:rsidRDefault="00AA22AB" w:rsidP="00AA22AB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Provide DOI OR other citation details if detailed step-by-step</w:t>
            </w:r>
          </w:p>
          <w:p w14:paraId="484FE732" w14:textId="77777777" w:rsidR="00AA22AB" w:rsidRPr="00F4411A" w:rsidRDefault="00AA22AB" w:rsidP="00AA22AB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protocols are available.</w:t>
            </w:r>
          </w:p>
          <w:p w14:paraId="6A443DCB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57037E2B" w14:textId="5F17EB5D" w:rsidR="00AA22AB" w:rsidRPr="00F4411A" w:rsidRDefault="00AA22AB" w:rsidP="00543A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Protocols are available upon request</w:t>
            </w:r>
          </w:p>
          <w:p w14:paraId="3C0C2744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394B27E8" w14:textId="77777777" w:rsidR="00AA22AB" w:rsidRPr="00F4411A" w:rsidRDefault="00AA22AB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785F692" w14:textId="77777777" w:rsidR="00AA22AB" w:rsidRPr="00F4411A" w:rsidRDefault="00AA22AB">
      <w:pPr>
        <w:rPr>
          <w:rFonts w:ascii="Arial" w:eastAsia="Times New Roman" w:hAnsi="Arial" w:cs="Arial"/>
          <w:color w:val="343434"/>
          <w:kern w:val="0"/>
          <w:sz w:val="20"/>
          <w:szCs w:val="20"/>
          <w14:ligatures w14:val="none"/>
        </w:rPr>
      </w:pPr>
    </w:p>
    <w:p w14:paraId="275FC44F" w14:textId="77777777" w:rsidR="00AA22AB" w:rsidRPr="00F4411A" w:rsidRDefault="00AA22AB">
      <w:pPr>
        <w:rPr>
          <w:rFonts w:ascii="Arial" w:eastAsia="Times New Roman" w:hAnsi="Arial" w:cs="Arial"/>
          <w:color w:val="343434"/>
          <w:kern w:val="0"/>
          <w:sz w:val="20"/>
          <w:szCs w:val="20"/>
          <w14:ligatures w14:val="none"/>
        </w:rPr>
      </w:pPr>
    </w:p>
    <w:p w14:paraId="76243F0E" w14:textId="77777777" w:rsidR="00AA22AB" w:rsidRPr="00F4411A" w:rsidRDefault="00AA22AB">
      <w:pPr>
        <w:rPr>
          <w:rFonts w:ascii="Arial" w:eastAsia="Times New Roman" w:hAnsi="Arial" w:cs="Arial"/>
          <w:color w:val="343434"/>
          <w:kern w:val="0"/>
          <w:sz w:val="20"/>
          <w:szCs w:val="2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AA22AB" w:rsidRPr="00F4411A" w14:paraId="2488B47A" w14:textId="77777777" w:rsidTr="0009469E">
        <w:tc>
          <w:tcPr>
            <w:tcW w:w="9350" w:type="dxa"/>
            <w:gridSpan w:val="3"/>
          </w:tcPr>
          <w:p w14:paraId="51A0E547" w14:textId="04A2F2B0" w:rsidR="00AA22AB" w:rsidRPr="00F4411A" w:rsidRDefault="00AA22AB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perimental study design (statistics </w:t>
            </w:r>
            <w:proofErr w:type="gramStart"/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details)*</w:t>
            </w:r>
            <w:proofErr w:type="gramEnd"/>
          </w:p>
        </w:tc>
      </w:tr>
      <w:tr w:rsidR="00AA22AB" w:rsidRPr="00F4411A" w14:paraId="3860E631" w14:textId="77777777" w:rsidTr="00543A97">
        <w:tc>
          <w:tcPr>
            <w:tcW w:w="3116" w:type="dxa"/>
          </w:tcPr>
          <w:p w14:paraId="430B9342" w14:textId="77777777" w:rsidR="00AA22AB" w:rsidRPr="00F4411A" w:rsidRDefault="00AA22AB" w:rsidP="00AA22AB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For in vivo studies: State whether and how the following</w:t>
            </w:r>
          </w:p>
          <w:p w14:paraId="2E1D2378" w14:textId="77777777" w:rsidR="00AA22AB" w:rsidRPr="00F4411A" w:rsidRDefault="00AA22AB" w:rsidP="00AA22AB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lastRenderedPageBreak/>
              <w:t>have been done</w:t>
            </w:r>
          </w:p>
          <w:p w14:paraId="2C11F4C1" w14:textId="54CC775A" w:rsidR="00AA22AB" w:rsidRPr="00F4411A" w:rsidRDefault="00AA22AB" w:rsidP="00AA22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43" w:type="dxa"/>
          </w:tcPr>
          <w:p w14:paraId="5F7E3837" w14:textId="77777777" w:rsidR="00AA22AB" w:rsidRPr="00F4411A" w:rsidRDefault="00AA22AB" w:rsidP="00AA22AB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lastRenderedPageBreak/>
              <w:t>Indicate where provided:</w:t>
            </w:r>
          </w:p>
          <w:p w14:paraId="083F7A03" w14:textId="77777777" w:rsidR="00AA22AB" w:rsidRPr="00F4411A" w:rsidRDefault="00AA22AB" w:rsidP="00AA22AB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. If it could</w:t>
            </w:r>
          </w:p>
          <w:p w14:paraId="06388B60" w14:textId="77777777" w:rsidR="00AA22AB" w:rsidRPr="00F4411A" w:rsidRDefault="00AA22AB" w:rsidP="00AA22AB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have been done, but was not,</w:t>
            </w:r>
          </w:p>
          <w:p w14:paraId="4247A3E3" w14:textId="77777777" w:rsidR="00AA22AB" w:rsidRPr="00F4411A" w:rsidRDefault="00AA22AB" w:rsidP="00AA22AB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lastRenderedPageBreak/>
              <w:t>write “not done”</w:t>
            </w:r>
          </w:p>
          <w:p w14:paraId="47E750C7" w14:textId="77777777" w:rsidR="00AA22AB" w:rsidRPr="00F4411A" w:rsidRDefault="00AA22AB" w:rsidP="00AA22AB">
            <w:pPr>
              <w:pStyle w:val="p1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1" w:type="dxa"/>
          </w:tcPr>
          <w:p w14:paraId="1012B2C5" w14:textId="1E6017D5" w:rsidR="00AA22AB" w:rsidRPr="00F4411A" w:rsidRDefault="00AA22AB" w:rsidP="00AA22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N/A</w:t>
            </w:r>
          </w:p>
        </w:tc>
      </w:tr>
      <w:tr w:rsidR="00AA22AB" w:rsidRPr="00F4411A" w14:paraId="28D12EC6" w14:textId="77777777" w:rsidTr="00543A97">
        <w:tc>
          <w:tcPr>
            <w:tcW w:w="3116" w:type="dxa"/>
          </w:tcPr>
          <w:p w14:paraId="2A27F45C" w14:textId="77777777" w:rsidR="00AA22AB" w:rsidRPr="00F4411A" w:rsidRDefault="00AA22AB" w:rsidP="00AA22AB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Sample size determination</w:t>
            </w:r>
            <w:r w:rsidRPr="00F4411A">
              <w:rPr>
                <w:rStyle w:val="apple-converted-space"/>
                <w:rFonts w:ascii="Arial" w:eastAsiaTheme="majorEastAsia" w:hAnsi="Arial" w:cs="Arial"/>
              </w:rPr>
              <w:t> </w:t>
            </w:r>
          </w:p>
          <w:p w14:paraId="5E0DA494" w14:textId="77777777" w:rsidR="00AA22AB" w:rsidRPr="00F4411A" w:rsidRDefault="00AA22AB" w:rsidP="00AA22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4C6FADBD" w14:textId="04C8768D" w:rsidR="00AA22AB" w:rsidRPr="00F4411A" w:rsidRDefault="00AA22AB" w:rsidP="00AA22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Not done</w:t>
            </w:r>
          </w:p>
          <w:p w14:paraId="7368FBAE" w14:textId="77777777" w:rsidR="00AA22AB" w:rsidRPr="00F4411A" w:rsidRDefault="00AA22AB" w:rsidP="00AA22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1D8C421E" w14:textId="77777777" w:rsidR="00AA22AB" w:rsidRPr="00F4411A" w:rsidRDefault="00AA22AB" w:rsidP="00AA22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2AB" w:rsidRPr="00F4411A" w14:paraId="5B2707A7" w14:textId="77777777" w:rsidTr="00543A97">
        <w:tc>
          <w:tcPr>
            <w:tcW w:w="3116" w:type="dxa"/>
          </w:tcPr>
          <w:p w14:paraId="46651BA0" w14:textId="77777777" w:rsidR="00AA22AB" w:rsidRPr="00F4411A" w:rsidRDefault="00AA22AB" w:rsidP="00AA22AB">
            <w:pPr>
              <w:pStyle w:val="p1"/>
              <w:rPr>
                <w:rFonts w:ascii="Arial" w:hAnsi="Arial" w:cs="Arial"/>
              </w:rPr>
            </w:pPr>
            <w:proofErr w:type="spellStart"/>
            <w:r w:rsidRPr="00F4411A">
              <w:rPr>
                <w:rFonts w:ascii="Arial" w:hAnsi="Arial" w:cs="Arial"/>
              </w:rPr>
              <w:t>Randomisation</w:t>
            </w:r>
            <w:proofErr w:type="spellEnd"/>
          </w:p>
          <w:p w14:paraId="34815FCA" w14:textId="77777777" w:rsidR="00AA22AB" w:rsidRPr="00F4411A" w:rsidRDefault="00AA22AB" w:rsidP="00AA22AB">
            <w:pPr>
              <w:pStyle w:val="p1"/>
              <w:rPr>
                <w:rFonts w:ascii="Arial" w:hAnsi="Arial" w:cs="Arial"/>
              </w:rPr>
            </w:pPr>
          </w:p>
        </w:tc>
        <w:tc>
          <w:tcPr>
            <w:tcW w:w="5243" w:type="dxa"/>
          </w:tcPr>
          <w:p w14:paraId="6244952F" w14:textId="364D536D" w:rsidR="00AA22AB" w:rsidRPr="00F4411A" w:rsidRDefault="00AA22AB" w:rsidP="00AA22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Does not apply</w:t>
            </w:r>
          </w:p>
        </w:tc>
        <w:tc>
          <w:tcPr>
            <w:tcW w:w="991" w:type="dxa"/>
          </w:tcPr>
          <w:p w14:paraId="7C1C0CE1" w14:textId="77777777" w:rsidR="00AA22AB" w:rsidRPr="00F4411A" w:rsidRDefault="00AA22AB" w:rsidP="00AA22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2AB" w:rsidRPr="00F4411A" w14:paraId="12D31EA6" w14:textId="77777777" w:rsidTr="00543A97">
        <w:tc>
          <w:tcPr>
            <w:tcW w:w="3116" w:type="dxa"/>
          </w:tcPr>
          <w:p w14:paraId="3A9532D7" w14:textId="77777777" w:rsidR="00AA22AB" w:rsidRPr="00F4411A" w:rsidRDefault="00AA22AB" w:rsidP="00AA22AB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Blinding</w:t>
            </w:r>
            <w:r w:rsidRPr="00F4411A">
              <w:rPr>
                <w:rStyle w:val="apple-converted-space"/>
                <w:rFonts w:ascii="Arial" w:eastAsiaTheme="majorEastAsia" w:hAnsi="Arial" w:cs="Arial"/>
              </w:rPr>
              <w:t> </w:t>
            </w:r>
          </w:p>
          <w:p w14:paraId="3F30BBF4" w14:textId="77777777" w:rsidR="00AA22AB" w:rsidRPr="00F4411A" w:rsidRDefault="00AA22AB" w:rsidP="00AA22AB">
            <w:pPr>
              <w:pStyle w:val="p1"/>
              <w:rPr>
                <w:rFonts w:ascii="Arial" w:hAnsi="Arial" w:cs="Arial"/>
              </w:rPr>
            </w:pPr>
          </w:p>
        </w:tc>
        <w:tc>
          <w:tcPr>
            <w:tcW w:w="5243" w:type="dxa"/>
          </w:tcPr>
          <w:p w14:paraId="4BA74F10" w14:textId="4DD48503" w:rsidR="00AA22AB" w:rsidRPr="00F4411A" w:rsidRDefault="00AA22AB" w:rsidP="00AA22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  <w:tc>
          <w:tcPr>
            <w:tcW w:w="991" w:type="dxa"/>
          </w:tcPr>
          <w:p w14:paraId="6C910754" w14:textId="77777777" w:rsidR="00AA22AB" w:rsidRPr="00F4411A" w:rsidRDefault="00AA22AB" w:rsidP="00AA22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2AB" w:rsidRPr="00F4411A" w14:paraId="30AEA5DA" w14:textId="77777777" w:rsidTr="00543A97">
        <w:tc>
          <w:tcPr>
            <w:tcW w:w="3116" w:type="dxa"/>
          </w:tcPr>
          <w:p w14:paraId="5504A266" w14:textId="77777777" w:rsidR="00AA22AB" w:rsidRPr="00F4411A" w:rsidRDefault="00AA22AB" w:rsidP="00AA22AB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Inclusion/exclusion criteria</w:t>
            </w:r>
            <w:r w:rsidRPr="00F4411A">
              <w:rPr>
                <w:rStyle w:val="apple-converted-space"/>
                <w:rFonts w:ascii="Arial" w:eastAsiaTheme="majorEastAsia" w:hAnsi="Arial" w:cs="Arial"/>
              </w:rPr>
              <w:t> </w:t>
            </w:r>
          </w:p>
          <w:p w14:paraId="63A55BFF" w14:textId="77777777" w:rsidR="00AA22AB" w:rsidRPr="00F4411A" w:rsidRDefault="00AA22AB" w:rsidP="00AA22AB">
            <w:pPr>
              <w:pStyle w:val="p1"/>
              <w:rPr>
                <w:rFonts w:ascii="Arial" w:hAnsi="Arial" w:cs="Arial"/>
              </w:rPr>
            </w:pPr>
          </w:p>
        </w:tc>
        <w:tc>
          <w:tcPr>
            <w:tcW w:w="5243" w:type="dxa"/>
          </w:tcPr>
          <w:p w14:paraId="59C73EDF" w14:textId="0DAEB6EC" w:rsidR="00AA22AB" w:rsidRPr="00F4411A" w:rsidRDefault="00AA22AB" w:rsidP="00AA22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Yes – see the Methods section “Fluorescence quantitation”</w:t>
            </w:r>
          </w:p>
        </w:tc>
        <w:tc>
          <w:tcPr>
            <w:tcW w:w="991" w:type="dxa"/>
          </w:tcPr>
          <w:p w14:paraId="4BC3C6CE" w14:textId="77777777" w:rsidR="00AA22AB" w:rsidRPr="00F4411A" w:rsidRDefault="00AA22AB" w:rsidP="00AA22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391B78F" w14:textId="77777777" w:rsidR="00AA22AB" w:rsidRPr="00F4411A" w:rsidRDefault="00AA22A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0D044D" w:rsidRPr="00F4411A" w14:paraId="30608D9E" w14:textId="77777777" w:rsidTr="00543A97">
        <w:tc>
          <w:tcPr>
            <w:tcW w:w="3116" w:type="dxa"/>
          </w:tcPr>
          <w:p w14:paraId="3C2CCAB1" w14:textId="77777777" w:rsidR="000D044D" w:rsidRPr="00F4411A" w:rsidRDefault="000D044D" w:rsidP="000D044D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ample definition and in-laboratory replication</w:t>
            </w:r>
            <w:r w:rsidRPr="00F4411A">
              <w:rPr>
                <w:rStyle w:val="apple-converted-space"/>
                <w:rFonts w:ascii="Arial" w:eastAsiaTheme="majorEastAsia" w:hAnsi="Arial" w:cs="Arial"/>
                <w:b/>
                <w:bCs/>
              </w:rPr>
              <w:t> </w:t>
            </w:r>
          </w:p>
          <w:p w14:paraId="166FE65C" w14:textId="596CC0C9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43" w:type="dxa"/>
          </w:tcPr>
          <w:p w14:paraId="5DE50919" w14:textId="77777777" w:rsidR="000D044D" w:rsidRPr="00F4411A" w:rsidRDefault="000D044D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369AEE55" w14:textId="77777777" w:rsidR="000D044D" w:rsidRPr="00F4411A" w:rsidRDefault="000D044D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70B5FC15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10949D3B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0D044D" w:rsidRPr="00F4411A" w14:paraId="3860A73A" w14:textId="77777777" w:rsidTr="00543A97">
        <w:tc>
          <w:tcPr>
            <w:tcW w:w="3116" w:type="dxa"/>
          </w:tcPr>
          <w:p w14:paraId="06835140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State number of times the experiment was replicated in the</w:t>
            </w:r>
          </w:p>
          <w:p w14:paraId="76D0B088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laboratory.</w:t>
            </w:r>
          </w:p>
          <w:p w14:paraId="7B9ED61E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17893AEE" w14:textId="1832C818" w:rsidR="000D044D" w:rsidRPr="00F4411A" w:rsidRDefault="000D044D" w:rsidP="00543A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Screens were not replicated. Individual experiments were replicated at least three times. Sample sizes are indicated in the figures.</w:t>
            </w:r>
          </w:p>
          <w:p w14:paraId="06A683DF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3D1DB976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10C6E44" w14:textId="77777777" w:rsidR="00AA22AB" w:rsidRPr="00F4411A" w:rsidRDefault="00AA22A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0D044D" w:rsidRPr="00F4411A" w14:paraId="3BD7791A" w14:textId="77777777" w:rsidTr="00543A97">
        <w:tc>
          <w:tcPr>
            <w:tcW w:w="3116" w:type="dxa"/>
          </w:tcPr>
          <w:p w14:paraId="00A64FB0" w14:textId="2336D707" w:rsidR="000D044D" w:rsidRPr="00F4411A" w:rsidRDefault="000D044D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Ethics</w:t>
            </w:r>
          </w:p>
          <w:p w14:paraId="074BC777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43" w:type="dxa"/>
          </w:tcPr>
          <w:p w14:paraId="012FE060" w14:textId="77777777" w:rsidR="000D044D" w:rsidRPr="00F4411A" w:rsidRDefault="000D044D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24BF6E13" w14:textId="77777777" w:rsidR="000D044D" w:rsidRPr="00F4411A" w:rsidRDefault="000D044D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5EEE8AA8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004A4220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0D044D" w:rsidRPr="00F4411A" w14:paraId="44AE6794" w14:textId="77777777" w:rsidTr="00543A97">
        <w:tc>
          <w:tcPr>
            <w:tcW w:w="3116" w:type="dxa"/>
          </w:tcPr>
          <w:p w14:paraId="1221E49A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Studies involving human participants: State details of authority</w:t>
            </w:r>
          </w:p>
          <w:p w14:paraId="394BA769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granting ethics approval (IRB or equivalent committee(s),</w:t>
            </w:r>
          </w:p>
          <w:p w14:paraId="26623B37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provide reference number for approval.</w:t>
            </w:r>
          </w:p>
          <w:p w14:paraId="6294D047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63AE5101" w14:textId="012D0A8E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Does not apply</w:t>
            </w:r>
            <w:r w:rsidRPr="00F441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1" w:type="dxa"/>
          </w:tcPr>
          <w:p w14:paraId="316682A3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44D" w:rsidRPr="00F4411A" w14:paraId="32A89ED5" w14:textId="77777777" w:rsidTr="00543A97">
        <w:tc>
          <w:tcPr>
            <w:tcW w:w="3116" w:type="dxa"/>
          </w:tcPr>
          <w:p w14:paraId="4DCD60B9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Studies involving experimental animals: State details of</w:t>
            </w:r>
          </w:p>
          <w:p w14:paraId="5B047657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authority granting ethics approval (IRB or equivalent</w:t>
            </w:r>
          </w:p>
          <w:p w14:paraId="553CDF57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committee(s), provide reference number for approval.</w:t>
            </w:r>
          </w:p>
          <w:p w14:paraId="6946F659" w14:textId="77777777" w:rsidR="000D044D" w:rsidRPr="00F4411A" w:rsidRDefault="000D044D" w:rsidP="00543A97">
            <w:pPr>
              <w:pStyle w:val="p1"/>
              <w:rPr>
                <w:rFonts w:ascii="Arial" w:hAnsi="Arial" w:cs="Arial"/>
              </w:rPr>
            </w:pPr>
          </w:p>
        </w:tc>
        <w:tc>
          <w:tcPr>
            <w:tcW w:w="5243" w:type="dxa"/>
          </w:tcPr>
          <w:p w14:paraId="6265B236" w14:textId="5844C714" w:rsidR="000D044D" w:rsidRPr="00F4411A" w:rsidRDefault="000D044D" w:rsidP="00543A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Does not apply</w:t>
            </w:r>
          </w:p>
        </w:tc>
        <w:tc>
          <w:tcPr>
            <w:tcW w:w="991" w:type="dxa"/>
          </w:tcPr>
          <w:p w14:paraId="7272A173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44D" w:rsidRPr="00F4411A" w14:paraId="7D96FC73" w14:textId="77777777" w:rsidTr="00543A97">
        <w:tc>
          <w:tcPr>
            <w:tcW w:w="3116" w:type="dxa"/>
          </w:tcPr>
          <w:p w14:paraId="70E5920B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Studies involving specimen and field samples: State if relevant</w:t>
            </w:r>
          </w:p>
          <w:p w14:paraId="32209C6B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 xml:space="preserve">permits obtained, provide details of authority approving </w:t>
            </w:r>
            <w:proofErr w:type="gramStart"/>
            <w:r w:rsidRPr="00F4411A">
              <w:rPr>
                <w:rFonts w:ascii="Arial" w:hAnsi="Arial" w:cs="Arial"/>
              </w:rPr>
              <w:t>study;</w:t>
            </w:r>
            <w:proofErr w:type="gramEnd"/>
          </w:p>
          <w:p w14:paraId="281D886B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if none were required, explain why.</w:t>
            </w:r>
          </w:p>
          <w:p w14:paraId="31C2AFA8" w14:textId="77777777" w:rsidR="000D044D" w:rsidRPr="00F4411A" w:rsidRDefault="000D044D" w:rsidP="00543A97">
            <w:pPr>
              <w:pStyle w:val="p1"/>
              <w:rPr>
                <w:rFonts w:ascii="Arial" w:hAnsi="Arial" w:cs="Arial"/>
              </w:rPr>
            </w:pPr>
          </w:p>
        </w:tc>
        <w:tc>
          <w:tcPr>
            <w:tcW w:w="5243" w:type="dxa"/>
          </w:tcPr>
          <w:p w14:paraId="14D9A064" w14:textId="37FA91E6" w:rsidR="000D044D" w:rsidRPr="00F4411A" w:rsidRDefault="000D044D" w:rsidP="00543A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Does not apply</w:t>
            </w:r>
          </w:p>
        </w:tc>
        <w:tc>
          <w:tcPr>
            <w:tcW w:w="991" w:type="dxa"/>
          </w:tcPr>
          <w:p w14:paraId="7BEAE66E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61A9D00" w14:textId="77777777" w:rsidR="000D044D" w:rsidRPr="00F4411A" w:rsidRDefault="000D044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0D044D" w:rsidRPr="00F4411A" w14:paraId="2BC11D2B" w14:textId="77777777" w:rsidTr="00543A97">
        <w:tc>
          <w:tcPr>
            <w:tcW w:w="3116" w:type="dxa"/>
          </w:tcPr>
          <w:p w14:paraId="6BD13E37" w14:textId="77777777" w:rsidR="000D044D" w:rsidRPr="00F4411A" w:rsidRDefault="000D044D" w:rsidP="000D044D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Dual Use Research of Concern (DURC)</w:t>
            </w:r>
            <w:r w:rsidRPr="00F4411A">
              <w:rPr>
                <w:rStyle w:val="apple-converted-space"/>
                <w:rFonts w:ascii="Arial" w:eastAsiaTheme="majorEastAsia" w:hAnsi="Arial" w:cs="Arial"/>
                <w:b/>
                <w:bCs/>
              </w:rPr>
              <w:t> </w:t>
            </w:r>
          </w:p>
          <w:p w14:paraId="15395463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43" w:type="dxa"/>
          </w:tcPr>
          <w:p w14:paraId="53671BE7" w14:textId="77777777" w:rsidR="000D044D" w:rsidRPr="00F4411A" w:rsidRDefault="000D044D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35A640C4" w14:textId="77777777" w:rsidR="000D044D" w:rsidRPr="00F4411A" w:rsidRDefault="000D044D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460F5C7F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565C3DF1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0D044D" w:rsidRPr="00F4411A" w14:paraId="2424A5EB" w14:textId="77777777" w:rsidTr="00543A97">
        <w:tc>
          <w:tcPr>
            <w:tcW w:w="3116" w:type="dxa"/>
          </w:tcPr>
          <w:p w14:paraId="47EB9C87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If study is subject to dual use research of</w:t>
            </w:r>
            <w:r w:rsidRPr="00F4411A">
              <w:rPr>
                <w:rStyle w:val="s1"/>
                <w:rFonts w:ascii="Arial" w:eastAsiaTheme="majorEastAsia" w:hAnsi="Arial" w:cs="Arial"/>
              </w:rPr>
              <w:t xml:space="preserve"> </w:t>
            </w:r>
            <w:r w:rsidRPr="00F4411A">
              <w:rPr>
                <w:rFonts w:ascii="Arial" w:hAnsi="Arial" w:cs="Arial"/>
              </w:rPr>
              <w:t>concern regulations,</w:t>
            </w:r>
          </w:p>
          <w:p w14:paraId="34E0B844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lastRenderedPageBreak/>
              <w:t>state the authority granting approval and reference number for</w:t>
            </w:r>
          </w:p>
          <w:p w14:paraId="2C09DEA6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the regulatory approval.</w:t>
            </w:r>
          </w:p>
          <w:p w14:paraId="66DB84D5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0E83CF7A" w14:textId="5532DEFA" w:rsidR="000D044D" w:rsidRPr="00F4411A" w:rsidRDefault="000D044D" w:rsidP="00543A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lastRenderedPageBreak/>
              <w:t>Does not apply</w:t>
            </w:r>
          </w:p>
          <w:p w14:paraId="71BB249A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33782B5F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F831832" w14:textId="77777777" w:rsidR="000D044D" w:rsidRPr="00F4411A" w:rsidRDefault="000D044D">
      <w:pPr>
        <w:rPr>
          <w:rFonts w:ascii="Arial" w:hAnsi="Arial" w:cs="Arial"/>
          <w:sz w:val="20"/>
          <w:szCs w:val="20"/>
        </w:rPr>
      </w:pPr>
    </w:p>
    <w:p w14:paraId="0CE677BF" w14:textId="17582CEC" w:rsidR="000D044D" w:rsidRPr="00F4411A" w:rsidRDefault="000D044D">
      <w:pPr>
        <w:rPr>
          <w:rFonts w:ascii="Arial" w:hAnsi="Arial" w:cs="Arial"/>
          <w:b/>
          <w:bCs/>
          <w:sz w:val="20"/>
          <w:szCs w:val="20"/>
        </w:rPr>
      </w:pPr>
      <w:r w:rsidRPr="00F4411A">
        <w:rPr>
          <w:rFonts w:ascii="Arial" w:hAnsi="Arial" w:cs="Arial"/>
          <w:b/>
          <w:bCs/>
          <w:sz w:val="20"/>
          <w:szCs w:val="20"/>
        </w:rPr>
        <w:t>Analysis:</w:t>
      </w:r>
    </w:p>
    <w:p w14:paraId="61936216" w14:textId="77777777" w:rsidR="000D044D" w:rsidRPr="00F4411A" w:rsidRDefault="000D044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0D044D" w:rsidRPr="00F4411A" w14:paraId="566C6CC0" w14:textId="77777777" w:rsidTr="00543A97">
        <w:tc>
          <w:tcPr>
            <w:tcW w:w="3116" w:type="dxa"/>
          </w:tcPr>
          <w:p w14:paraId="7789165E" w14:textId="62AB649B" w:rsidR="000D044D" w:rsidRPr="00F4411A" w:rsidRDefault="000D044D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Attrition</w:t>
            </w:r>
          </w:p>
          <w:p w14:paraId="612C1CD1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43" w:type="dxa"/>
          </w:tcPr>
          <w:p w14:paraId="745A63C0" w14:textId="77777777" w:rsidR="000D044D" w:rsidRPr="00F4411A" w:rsidRDefault="000D044D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4AB1B72F" w14:textId="77777777" w:rsidR="000D044D" w:rsidRPr="00F4411A" w:rsidRDefault="000D044D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1ECD5846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46C032DF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0D044D" w:rsidRPr="00F4411A" w14:paraId="0EB19965" w14:textId="77777777" w:rsidTr="00543A97">
        <w:tc>
          <w:tcPr>
            <w:tcW w:w="3116" w:type="dxa"/>
          </w:tcPr>
          <w:p w14:paraId="32B77AF3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Describe whether exclusion criteria were pre-established.</w:t>
            </w:r>
          </w:p>
          <w:p w14:paraId="43F47D77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Report if sample or data points were omitted from analysis. If</w:t>
            </w:r>
          </w:p>
          <w:p w14:paraId="157E191F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yes, report if this was due to attrition or intentional exclusion</w:t>
            </w:r>
          </w:p>
          <w:p w14:paraId="21967A67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and provide justification.</w:t>
            </w:r>
          </w:p>
          <w:p w14:paraId="4E1CF658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0F7AD715" w14:textId="0C9137AC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Methods section “Fluorescence quantitation”</w:t>
            </w:r>
          </w:p>
        </w:tc>
        <w:tc>
          <w:tcPr>
            <w:tcW w:w="991" w:type="dxa"/>
          </w:tcPr>
          <w:p w14:paraId="769A0B54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0FBB024" w14:textId="77777777" w:rsidR="000D044D" w:rsidRPr="00F4411A" w:rsidRDefault="000D044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0D044D" w:rsidRPr="00F4411A" w14:paraId="74B3F99E" w14:textId="77777777" w:rsidTr="00543A97">
        <w:tc>
          <w:tcPr>
            <w:tcW w:w="3116" w:type="dxa"/>
          </w:tcPr>
          <w:p w14:paraId="79BB324E" w14:textId="76CA1E15" w:rsidR="000D044D" w:rsidRPr="00F4411A" w:rsidRDefault="000D044D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tatistics</w:t>
            </w:r>
          </w:p>
          <w:p w14:paraId="1D85C76F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43" w:type="dxa"/>
          </w:tcPr>
          <w:p w14:paraId="3040B2C9" w14:textId="77777777" w:rsidR="000D044D" w:rsidRPr="00F4411A" w:rsidRDefault="000D044D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3D178B1B" w14:textId="77777777" w:rsidR="000D044D" w:rsidRPr="00F4411A" w:rsidRDefault="000D044D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4B406C97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0192B846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0D044D" w:rsidRPr="00F4411A" w14:paraId="0BE4975D" w14:textId="77777777" w:rsidTr="00543A97">
        <w:tc>
          <w:tcPr>
            <w:tcW w:w="3116" w:type="dxa"/>
          </w:tcPr>
          <w:p w14:paraId="0C3AFB46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Describe statistical tests used and justify choice of tests</w:t>
            </w:r>
          </w:p>
          <w:p w14:paraId="5EAD8219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4164D638" w14:textId="2704C4AA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 xml:space="preserve">Indicated in the </w:t>
            </w:r>
            <w:r w:rsidRPr="00F4411A">
              <w:rPr>
                <w:rFonts w:ascii="Arial" w:hAnsi="Arial" w:cs="Arial"/>
                <w:sz w:val="20"/>
                <w:szCs w:val="20"/>
              </w:rPr>
              <w:t>Methods section “Fluorescence quantitation”</w:t>
            </w:r>
            <w:r w:rsidRPr="00F4411A">
              <w:rPr>
                <w:rFonts w:ascii="Arial" w:hAnsi="Arial" w:cs="Arial"/>
                <w:sz w:val="20"/>
                <w:szCs w:val="20"/>
              </w:rPr>
              <w:t xml:space="preserve"> and in the figure legends when applicable.</w:t>
            </w:r>
          </w:p>
        </w:tc>
        <w:tc>
          <w:tcPr>
            <w:tcW w:w="991" w:type="dxa"/>
          </w:tcPr>
          <w:p w14:paraId="547AF3B7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A2879E5" w14:textId="77777777" w:rsidR="000D044D" w:rsidRPr="00F4411A" w:rsidRDefault="000D044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0D044D" w:rsidRPr="00F4411A" w14:paraId="5B936643" w14:textId="77777777" w:rsidTr="00543A97">
        <w:tc>
          <w:tcPr>
            <w:tcW w:w="3116" w:type="dxa"/>
          </w:tcPr>
          <w:p w14:paraId="106B36FF" w14:textId="5BA996E6" w:rsidR="000D044D" w:rsidRPr="00F4411A" w:rsidRDefault="000D044D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Data availability</w:t>
            </w:r>
          </w:p>
          <w:p w14:paraId="7C299632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43" w:type="dxa"/>
          </w:tcPr>
          <w:p w14:paraId="6273F9E4" w14:textId="77777777" w:rsidR="000D044D" w:rsidRPr="00F4411A" w:rsidRDefault="000D044D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16469817" w14:textId="77777777" w:rsidR="000D044D" w:rsidRPr="00F4411A" w:rsidRDefault="000D044D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2D45724A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5C3E42BE" w14:textId="77777777" w:rsidR="000D044D" w:rsidRPr="00F4411A" w:rsidRDefault="000D044D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0D044D" w:rsidRPr="00F4411A" w14:paraId="0BCD02E4" w14:textId="77777777" w:rsidTr="00543A97">
        <w:tc>
          <w:tcPr>
            <w:tcW w:w="3116" w:type="dxa"/>
          </w:tcPr>
          <w:p w14:paraId="129395A8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For newly created and reused datasets, the manuscript</w:t>
            </w:r>
          </w:p>
          <w:p w14:paraId="4E767937" w14:textId="2BC28E2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includes a data availability statement that provides details for</w:t>
            </w:r>
            <w:r w:rsidRPr="00F4411A">
              <w:rPr>
                <w:rFonts w:ascii="Arial" w:hAnsi="Arial" w:cs="Arial"/>
              </w:rPr>
              <w:t xml:space="preserve"> </w:t>
            </w:r>
            <w:r w:rsidRPr="00F4411A">
              <w:rPr>
                <w:rFonts w:ascii="Arial" w:hAnsi="Arial" w:cs="Arial"/>
              </w:rPr>
              <w:t>access (or notes restrictions on access).</w:t>
            </w:r>
          </w:p>
          <w:p w14:paraId="2D5C4854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11D34FE3" w14:textId="19A1803D" w:rsidR="000D044D" w:rsidRPr="00F4411A" w:rsidRDefault="000D044D" w:rsidP="000D044D">
            <w:pPr>
              <w:pStyle w:val="Heading3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41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e image dataset for the quantification of fluorescence is deposited in the </w:t>
            </w:r>
            <w:proofErr w:type="spellStart"/>
            <w:r w:rsidRPr="00F441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oImage</w:t>
            </w:r>
            <w:proofErr w:type="spellEnd"/>
            <w:r w:rsidRPr="00F441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rchive. The statement is indicated in the submission form and in the “</w:t>
            </w:r>
            <w:r w:rsidRPr="00F441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terials and data availability statement</w:t>
            </w:r>
            <w:r w:rsidRPr="00F441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”</w:t>
            </w:r>
          </w:p>
          <w:p w14:paraId="484F98A7" w14:textId="72AC64A5" w:rsidR="000D044D" w:rsidRPr="00F4411A" w:rsidRDefault="000D044D" w:rsidP="00543A9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</w:tcPr>
          <w:p w14:paraId="30A02C37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44D" w:rsidRPr="00F4411A" w14:paraId="42E93E39" w14:textId="77777777" w:rsidTr="00543A97">
        <w:tc>
          <w:tcPr>
            <w:tcW w:w="3116" w:type="dxa"/>
          </w:tcPr>
          <w:p w14:paraId="059F789B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When newly created datasets are publicly available, provide</w:t>
            </w:r>
          </w:p>
          <w:p w14:paraId="51E28D0D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accession number in repository OR DOI and licensing details</w:t>
            </w:r>
          </w:p>
          <w:p w14:paraId="7B4A1525" w14:textId="77777777" w:rsidR="000D044D" w:rsidRPr="00F4411A" w:rsidRDefault="000D044D" w:rsidP="000D044D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where available.</w:t>
            </w:r>
          </w:p>
          <w:p w14:paraId="2BEF4F4C" w14:textId="77777777" w:rsidR="000D044D" w:rsidRPr="00F4411A" w:rsidRDefault="000D044D" w:rsidP="00543A97">
            <w:pPr>
              <w:pStyle w:val="p1"/>
              <w:rPr>
                <w:rFonts w:ascii="Arial" w:hAnsi="Arial" w:cs="Arial"/>
              </w:rPr>
            </w:pPr>
          </w:p>
        </w:tc>
        <w:tc>
          <w:tcPr>
            <w:tcW w:w="5243" w:type="dxa"/>
          </w:tcPr>
          <w:p w14:paraId="16C1DFF8" w14:textId="2745655E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Accession num</w:t>
            </w:r>
            <w:r w:rsidR="00F4411A" w:rsidRPr="00F4411A">
              <w:rPr>
                <w:rFonts w:ascii="Arial" w:hAnsi="Arial" w:cs="Arial"/>
                <w:sz w:val="20"/>
                <w:szCs w:val="20"/>
              </w:rPr>
              <w:t>b</w:t>
            </w:r>
            <w:r w:rsidRPr="00F4411A">
              <w:rPr>
                <w:rFonts w:ascii="Arial" w:hAnsi="Arial" w:cs="Arial"/>
                <w:sz w:val="20"/>
                <w:szCs w:val="20"/>
              </w:rPr>
              <w:t xml:space="preserve">ers </w:t>
            </w:r>
            <w:r w:rsidR="00F4411A" w:rsidRPr="00F4411A">
              <w:rPr>
                <w:rFonts w:ascii="Arial" w:hAnsi="Arial" w:cs="Arial"/>
                <w:sz w:val="20"/>
                <w:szCs w:val="20"/>
              </w:rPr>
              <w:t xml:space="preserve">are </w:t>
            </w:r>
            <w:r w:rsidRPr="00F4411A">
              <w:rPr>
                <w:rFonts w:ascii="Arial" w:hAnsi="Arial" w:cs="Arial"/>
                <w:sz w:val="20"/>
                <w:szCs w:val="20"/>
              </w:rPr>
              <w:t xml:space="preserve">provided in the manuscript. </w:t>
            </w:r>
            <w:proofErr w:type="spellStart"/>
            <w:r w:rsidRPr="00F4411A">
              <w:rPr>
                <w:rFonts w:ascii="Arial" w:hAnsi="Arial" w:cs="Arial"/>
                <w:sz w:val="20"/>
                <w:szCs w:val="20"/>
              </w:rPr>
              <w:t>BioImage</w:t>
            </w:r>
            <w:proofErr w:type="spellEnd"/>
            <w:r w:rsidRPr="00F4411A">
              <w:rPr>
                <w:rFonts w:ascii="Arial" w:hAnsi="Arial" w:cs="Arial"/>
                <w:sz w:val="20"/>
                <w:szCs w:val="20"/>
              </w:rPr>
              <w:t xml:space="preserve"> Archive </w:t>
            </w:r>
            <w:r w:rsidR="00F4411A" w:rsidRPr="00F4411A">
              <w:rPr>
                <w:rFonts w:ascii="Arial" w:hAnsi="Arial" w:cs="Arial"/>
                <w:sz w:val="20"/>
                <w:szCs w:val="20"/>
              </w:rPr>
              <w:t>S-BIAD2409</w:t>
            </w:r>
            <w:r w:rsidR="00F4411A" w:rsidRPr="00F4411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1" w:type="dxa"/>
          </w:tcPr>
          <w:p w14:paraId="26B9D9E7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44D" w:rsidRPr="00F4411A" w14:paraId="0914CC3D" w14:textId="77777777" w:rsidTr="00543A97">
        <w:tc>
          <w:tcPr>
            <w:tcW w:w="3116" w:type="dxa"/>
          </w:tcPr>
          <w:p w14:paraId="179078D8" w14:textId="77777777" w:rsidR="00F4411A" w:rsidRPr="00F4411A" w:rsidRDefault="00F4411A" w:rsidP="00F4411A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If reused data is publicly available provide accession number in</w:t>
            </w:r>
          </w:p>
          <w:p w14:paraId="1C78A29B" w14:textId="77777777" w:rsidR="00F4411A" w:rsidRPr="00F4411A" w:rsidRDefault="00F4411A" w:rsidP="00F4411A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repository OR DOI, OR URL, OR citation.</w:t>
            </w:r>
          </w:p>
          <w:p w14:paraId="3C68E3B0" w14:textId="77777777" w:rsidR="000D044D" w:rsidRPr="00F4411A" w:rsidRDefault="000D044D" w:rsidP="00543A97">
            <w:pPr>
              <w:pStyle w:val="p1"/>
              <w:rPr>
                <w:rFonts w:ascii="Arial" w:hAnsi="Arial" w:cs="Arial"/>
              </w:rPr>
            </w:pPr>
          </w:p>
        </w:tc>
        <w:tc>
          <w:tcPr>
            <w:tcW w:w="5243" w:type="dxa"/>
          </w:tcPr>
          <w:p w14:paraId="1EF3BA4B" w14:textId="4A809DDE" w:rsidR="000D044D" w:rsidRPr="00F4411A" w:rsidRDefault="00F4411A" w:rsidP="00543A97">
            <w:pPr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All the reused datasets are cited where appropriate in the Methods section “Additional data analysis” and in the figure legends.</w:t>
            </w:r>
          </w:p>
        </w:tc>
        <w:tc>
          <w:tcPr>
            <w:tcW w:w="991" w:type="dxa"/>
          </w:tcPr>
          <w:p w14:paraId="073EA38B" w14:textId="77777777" w:rsidR="000D044D" w:rsidRPr="00F4411A" w:rsidRDefault="000D044D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BBFAB2A" w14:textId="77777777" w:rsidR="000D044D" w:rsidRPr="00F4411A" w:rsidRDefault="000D044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F4411A" w:rsidRPr="00F4411A" w14:paraId="42C92B29" w14:textId="77777777" w:rsidTr="00543A97">
        <w:tc>
          <w:tcPr>
            <w:tcW w:w="3116" w:type="dxa"/>
          </w:tcPr>
          <w:p w14:paraId="6D33B19B" w14:textId="6991BED5" w:rsidR="00F4411A" w:rsidRPr="00F4411A" w:rsidRDefault="00F4411A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 xml:space="preserve">Code </w:t>
            </w:r>
            <w:r w:rsidRPr="00F4411A">
              <w:rPr>
                <w:rFonts w:ascii="Arial" w:hAnsi="Arial" w:cs="Arial"/>
                <w:b/>
                <w:bCs/>
              </w:rPr>
              <w:t>availability</w:t>
            </w:r>
          </w:p>
          <w:p w14:paraId="733176F3" w14:textId="77777777" w:rsidR="00F4411A" w:rsidRPr="00F4411A" w:rsidRDefault="00F4411A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43" w:type="dxa"/>
          </w:tcPr>
          <w:p w14:paraId="4BAD3AD8" w14:textId="77777777" w:rsidR="00F4411A" w:rsidRPr="00F4411A" w:rsidRDefault="00F4411A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4FB73FF8" w14:textId="77777777" w:rsidR="00F4411A" w:rsidRPr="00F4411A" w:rsidRDefault="00F4411A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441DDC38" w14:textId="77777777" w:rsidR="00F4411A" w:rsidRPr="00F4411A" w:rsidRDefault="00F4411A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489622FD" w14:textId="77777777" w:rsidR="00F4411A" w:rsidRPr="00F4411A" w:rsidRDefault="00F4411A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F4411A" w:rsidRPr="00F4411A" w14:paraId="0093C765" w14:textId="77777777" w:rsidTr="00543A97">
        <w:tc>
          <w:tcPr>
            <w:tcW w:w="3116" w:type="dxa"/>
          </w:tcPr>
          <w:p w14:paraId="279297D7" w14:textId="77777777" w:rsidR="00F4411A" w:rsidRPr="00F4411A" w:rsidRDefault="00F4411A" w:rsidP="00F4411A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lastRenderedPageBreak/>
              <w:t>For any computer code/software/mathematical algorithms</w:t>
            </w:r>
          </w:p>
          <w:p w14:paraId="3DD7E7DA" w14:textId="77777777" w:rsidR="00F4411A" w:rsidRPr="00F4411A" w:rsidRDefault="00F4411A" w:rsidP="00F4411A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essential for replicating the main findings of the study,</w:t>
            </w:r>
          </w:p>
          <w:p w14:paraId="1EE65A62" w14:textId="77777777" w:rsidR="00F4411A" w:rsidRPr="00F4411A" w:rsidRDefault="00F4411A" w:rsidP="00F4411A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whether newly generated or re-used, the manuscript includes</w:t>
            </w:r>
          </w:p>
          <w:p w14:paraId="06262052" w14:textId="77777777" w:rsidR="00F4411A" w:rsidRPr="00F4411A" w:rsidRDefault="00F4411A" w:rsidP="00F4411A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a data availability statement that provides details for access or</w:t>
            </w:r>
          </w:p>
          <w:p w14:paraId="7FB29E89" w14:textId="77777777" w:rsidR="00F4411A" w:rsidRPr="00F4411A" w:rsidRDefault="00F4411A" w:rsidP="00F4411A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notes restrictions.</w:t>
            </w:r>
          </w:p>
          <w:p w14:paraId="16F4E4A6" w14:textId="77777777" w:rsidR="00F4411A" w:rsidRPr="00F4411A" w:rsidRDefault="00F4411A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4BF46F7F" w14:textId="660B02E2" w:rsidR="00F4411A" w:rsidRPr="00F4411A" w:rsidRDefault="00F4411A" w:rsidP="00543A97">
            <w:pPr>
              <w:pStyle w:val="Heading3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41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es not apply</w:t>
            </w:r>
          </w:p>
          <w:p w14:paraId="7B664801" w14:textId="77777777" w:rsidR="00F4411A" w:rsidRPr="00F4411A" w:rsidRDefault="00F4411A" w:rsidP="00543A9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</w:tcPr>
          <w:p w14:paraId="1DE54BA5" w14:textId="77777777" w:rsidR="00F4411A" w:rsidRPr="00F4411A" w:rsidRDefault="00F4411A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11A" w:rsidRPr="00F4411A" w14:paraId="54EE3AF5" w14:textId="77777777" w:rsidTr="00543A97">
        <w:tc>
          <w:tcPr>
            <w:tcW w:w="3116" w:type="dxa"/>
          </w:tcPr>
          <w:p w14:paraId="15FC6163" w14:textId="77777777" w:rsidR="00F4411A" w:rsidRPr="00F4411A" w:rsidRDefault="00F4411A" w:rsidP="00F4411A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Where newly generated code is publicly available, provide</w:t>
            </w:r>
          </w:p>
          <w:p w14:paraId="0E30DF78" w14:textId="77777777" w:rsidR="00F4411A" w:rsidRPr="00F4411A" w:rsidRDefault="00F4411A" w:rsidP="00F4411A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accession number in repository, OR DOI OR URL and licensing</w:t>
            </w:r>
          </w:p>
          <w:p w14:paraId="03F9C388" w14:textId="77777777" w:rsidR="00F4411A" w:rsidRPr="00F4411A" w:rsidRDefault="00F4411A" w:rsidP="00F4411A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 xml:space="preserve">details </w:t>
            </w:r>
            <w:proofErr w:type="spellStart"/>
            <w:r w:rsidRPr="00F4411A">
              <w:rPr>
                <w:rFonts w:ascii="Arial" w:hAnsi="Arial" w:cs="Arial"/>
              </w:rPr>
              <w:t>where</w:t>
            </w:r>
            <w:proofErr w:type="spellEnd"/>
            <w:r w:rsidRPr="00F4411A">
              <w:rPr>
                <w:rFonts w:ascii="Arial" w:hAnsi="Arial" w:cs="Arial"/>
              </w:rPr>
              <w:t xml:space="preserve"> available. State any restrictions on code</w:t>
            </w:r>
          </w:p>
          <w:p w14:paraId="19DEF074" w14:textId="5018875F" w:rsidR="00F4411A" w:rsidRPr="00F4411A" w:rsidRDefault="00F4411A" w:rsidP="00F4411A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availability or accessibility.</w:t>
            </w:r>
            <w:r w:rsidRPr="00F4411A">
              <w:rPr>
                <w:rFonts w:ascii="Arial" w:hAnsi="Arial" w:cs="Arial"/>
              </w:rPr>
              <w:t xml:space="preserve"> </w:t>
            </w:r>
            <w:r w:rsidRPr="00F4411A">
              <w:rPr>
                <w:rFonts w:ascii="Arial" w:hAnsi="Arial" w:cs="Arial"/>
              </w:rPr>
              <w:t>If reused code is publicly available provide accession number in</w:t>
            </w:r>
          </w:p>
          <w:p w14:paraId="18BB544E" w14:textId="77777777" w:rsidR="00F4411A" w:rsidRPr="00F4411A" w:rsidRDefault="00F4411A" w:rsidP="00F4411A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repository OR DOI OR URL, OR citation.</w:t>
            </w:r>
          </w:p>
          <w:p w14:paraId="1FCEF015" w14:textId="659DF6B8" w:rsidR="00F4411A" w:rsidRPr="00F4411A" w:rsidRDefault="00F4411A" w:rsidP="00F4411A">
            <w:pPr>
              <w:pStyle w:val="p1"/>
              <w:rPr>
                <w:rFonts w:ascii="Arial" w:hAnsi="Arial" w:cs="Arial"/>
              </w:rPr>
            </w:pPr>
          </w:p>
          <w:p w14:paraId="2209C81B" w14:textId="77777777" w:rsidR="00F4411A" w:rsidRPr="00F4411A" w:rsidRDefault="00F4411A" w:rsidP="00543A97">
            <w:pPr>
              <w:pStyle w:val="p1"/>
              <w:rPr>
                <w:rFonts w:ascii="Arial" w:hAnsi="Arial" w:cs="Arial"/>
              </w:rPr>
            </w:pPr>
          </w:p>
        </w:tc>
        <w:tc>
          <w:tcPr>
            <w:tcW w:w="5243" w:type="dxa"/>
          </w:tcPr>
          <w:p w14:paraId="6C4E87A7" w14:textId="5EBCFBED" w:rsidR="00F4411A" w:rsidRPr="00F4411A" w:rsidRDefault="00F4411A" w:rsidP="00543A97">
            <w:pPr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Does not apply</w:t>
            </w:r>
          </w:p>
        </w:tc>
        <w:tc>
          <w:tcPr>
            <w:tcW w:w="991" w:type="dxa"/>
          </w:tcPr>
          <w:p w14:paraId="1BB6F553" w14:textId="77777777" w:rsidR="00F4411A" w:rsidRPr="00F4411A" w:rsidRDefault="00F4411A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11A" w:rsidRPr="00F4411A" w14:paraId="0EA41A00" w14:textId="77777777" w:rsidTr="00543A97">
        <w:tc>
          <w:tcPr>
            <w:tcW w:w="3116" w:type="dxa"/>
          </w:tcPr>
          <w:p w14:paraId="52589F9F" w14:textId="77777777" w:rsidR="00F4411A" w:rsidRPr="00F4411A" w:rsidRDefault="00F4411A" w:rsidP="00543A97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If reused data is publicly available provide accession number in</w:t>
            </w:r>
          </w:p>
          <w:p w14:paraId="2CF06FB4" w14:textId="77777777" w:rsidR="00F4411A" w:rsidRPr="00F4411A" w:rsidRDefault="00F4411A" w:rsidP="00543A97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repository OR DOI, OR URL, OR citation.</w:t>
            </w:r>
          </w:p>
          <w:p w14:paraId="1EFA172C" w14:textId="77777777" w:rsidR="00F4411A" w:rsidRPr="00F4411A" w:rsidRDefault="00F4411A" w:rsidP="00543A97">
            <w:pPr>
              <w:pStyle w:val="p1"/>
              <w:rPr>
                <w:rFonts w:ascii="Arial" w:hAnsi="Arial" w:cs="Arial"/>
              </w:rPr>
            </w:pPr>
          </w:p>
        </w:tc>
        <w:tc>
          <w:tcPr>
            <w:tcW w:w="5243" w:type="dxa"/>
          </w:tcPr>
          <w:p w14:paraId="7B57B119" w14:textId="77777777" w:rsidR="00F4411A" w:rsidRPr="00F4411A" w:rsidRDefault="00F4411A" w:rsidP="00543A97">
            <w:pPr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All the reused datasets are cited where appropriate in the Methods section “Additional data analysis” and in the figure legends.</w:t>
            </w:r>
          </w:p>
        </w:tc>
        <w:tc>
          <w:tcPr>
            <w:tcW w:w="991" w:type="dxa"/>
          </w:tcPr>
          <w:p w14:paraId="6E31FC2C" w14:textId="77777777" w:rsidR="00F4411A" w:rsidRPr="00F4411A" w:rsidRDefault="00F4411A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8D13CBC" w14:textId="77777777" w:rsidR="00F4411A" w:rsidRPr="00F4411A" w:rsidRDefault="00F4411A">
      <w:pPr>
        <w:rPr>
          <w:rFonts w:ascii="Arial" w:hAnsi="Arial" w:cs="Arial"/>
          <w:sz w:val="20"/>
          <w:szCs w:val="20"/>
        </w:rPr>
      </w:pPr>
    </w:p>
    <w:p w14:paraId="2419078C" w14:textId="0248DAEB" w:rsidR="00F4411A" w:rsidRPr="00F4411A" w:rsidRDefault="00F4411A">
      <w:pPr>
        <w:rPr>
          <w:rFonts w:ascii="Arial" w:hAnsi="Arial" w:cs="Arial"/>
          <w:b/>
          <w:bCs/>
          <w:sz w:val="20"/>
          <w:szCs w:val="20"/>
        </w:rPr>
      </w:pPr>
      <w:r w:rsidRPr="00F4411A">
        <w:rPr>
          <w:rFonts w:ascii="Arial" w:hAnsi="Arial" w:cs="Arial"/>
          <w:b/>
          <w:bCs/>
          <w:sz w:val="20"/>
          <w:szCs w:val="20"/>
        </w:rPr>
        <w:t>Reporting:</w:t>
      </w:r>
    </w:p>
    <w:p w14:paraId="2A60FFB4" w14:textId="77777777" w:rsidR="00F4411A" w:rsidRPr="00F4411A" w:rsidRDefault="00F4411A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243"/>
        <w:gridCol w:w="991"/>
      </w:tblGrid>
      <w:tr w:rsidR="00F4411A" w:rsidRPr="00F4411A" w14:paraId="6F13C956" w14:textId="77777777" w:rsidTr="00543A97">
        <w:tc>
          <w:tcPr>
            <w:tcW w:w="3116" w:type="dxa"/>
          </w:tcPr>
          <w:p w14:paraId="2FF883CE" w14:textId="77777777" w:rsidR="00F4411A" w:rsidRPr="00F4411A" w:rsidRDefault="00F4411A" w:rsidP="00F4411A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Adherence to community standards</w:t>
            </w:r>
          </w:p>
          <w:p w14:paraId="1466766C" w14:textId="77777777" w:rsidR="00F4411A" w:rsidRPr="00F4411A" w:rsidRDefault="00F4411A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43" w:type="dxa"/>
          </w:tcPr>
          <w:p w14:paraId="39D9C7D4" w14:textId="77777777" w:rsidR="00F4411A" w:rsidRPr="00F4411A" w:rsidRDefault="00F4411A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Indicate where provided:</w:t>
            </w:r>
          </w:p>
          <w:p w14:paraId="72D3EB80" w14:textId="77777777" w:rsidR="00F4411A" w:rsidRPr="00F4411A" w:rsidRDefault="00F4411A" w:rsidP="00543A97">
            <w:pPr>
              <w:pStyle w:val="p1"/>
              <w:rPr>
                <w:rFonts w:ascii="Arial" w:hAnsi="Arial" w:cs="Arial"/>
                <w:b/>
                <w:bCs/>
              </w:rPr>
            </w:pPr>
            <w:r w:rsidRPr="00F4411A">
              <w:rPr>
                <w:rFonts w:ascii="Arial" w:hAnsi="Arial" w:cs="Arial"/>
                <w:b/>
                <w:bCs/>
              </w:rPr>
              <w:t>section/figure legend</w:t>
            </w:r>
          </w:p>
          <w:p w14:paraId="46FE8563" w14:textId="77777777" w:rsidR="00F4411A" w:rsidRPr="00F4411A" w:rsidRDefault="00F4411A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2D4FF26B" w14:textId="77777777" w:rsidR="00F4411A" w:rsidRPr="00F4411A" w:rsidRDefault="00F4411A" w:rsidP="00543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11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</w:tr>
      <w:tr w:rsidR="00F4411A" w:rsidRPr="00F4411A" w14:paraId="600CAEE8" w14:textId="77777777" w:rsidTr="00543A97">
        <w:tc>
          <w:tcPr>
            <w:tcW w:w="3116" w:type="dxa"/>
          </w:tcPr>
          <w:p w14:paraId="492E651C" w14:textId="77777777" w:rsidR="00F4411A" w:rsidRPr="00F4411A" w:rsidRDefault="00F4411A" w:rsidP="00F4411A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State if relevant guidelines (e.g., ICMJE, MIBBI, ARRIVE,</w:t>
            </w:r>
          </w:p>
          <w:p w14:paraId="13E9BB5E" w14:textId="77777777" w:rsidR="00F4411A" w:rsidRPr="00F4411A" w:rsidRDefault="00F4411A" w:rsidP="00F4411A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STRANGE) have been followed, and whether a checklist (e.g.,</w:t>
            </w:r>
          </w:p>
          <w:p w14:paraId="08C5B09C" w14:textId="77777777" w:rsidR="00F4411A" w:rsidRPr="00F4411A" w:rsidRDefault="00F4411A" w:rsidP="00F4411A">
            <w:pPr>
              <w:pStyle w:val="p1"/>
              <w:rPr>
                <w:rFonts w:ascii="Arial" w:hAnsi="Arial" w:cs="Arial"/>
              </w:rPr>
            </w:pPr>
            <w:r w:rsidRPr="00F4411A">
              <w:rPr>
                <w:rFonts w:ascii="Arial" w:hAnsi="Arial" w:cs="Arial"/>
              </w:rPr>
              <w:t>CONSORT, PRISMA, ARRIVE) is provided with the manuscript.</w:t>
            </w:r>
          </w:p>
          <w:p w14:paraId="11EC08C5" w14:textId="77777777" w:rsidR="00F4411A" w:rsidRPr="00F4411A" w:rsidRDefault="00F4411A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3" w:type="dxa"/>
          </w:tcPr>
          <w:p w14:paraId="271931E7" w14:textId="733DECB1" w:rsidR="00F4411A" w:rsidRPr="00F4411A" w:rsidRDefault="00F4411A" w:rsidP="00543A97">
            <w:pPr>
              <w:rPr>
                <w:rFonts w:ascii="Arial" w:hAnsi="Arial" w:cs="Arial"/>
                <w:sz w:val="20"/>
                <w:szCs w:val="20"/>
              </w:rPr>
            </w:pPr>
            <w:r w:rsidRPr="00F4411A">
              <w:rPr>
                <w:rFonts w:ascii="Arial" w:hAnsi="Arial" w:cs="Arial"/>
                <w:sz w:val="20"/>
                <w:szCs w:val="20"/>
              </w:rPr>
              <w:t>Does not apply</w:t>
            </w:r>
          </w:p>
        </w:tc>
        <w:tc>
          <w:tcPr>
            <w:tcW w:w="991" w:type="dxa"/>
          </w:tcPr>
          <w:p w14:paraId="0C9C3793" w14:textId="77777777" w:rsidR="00F4411A" w:rsidRPr="00F4411A" w:rsidRDefault="00F4411A" w:rsidP="00543A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FBEE1CD" w14:textId="77777777" w:rsidR="00F4411A" w:rsidRPr="00F4411A" w:rsidRDefault="00F4411A">
      <w:pPr>
        <w:rPr>
          <w:rFonts w:ascii="Arial" w:hAnsi="Arial" w:cs="Arial"/>
          <w:sz w:val="20"/>
          <w:szCs w:val="20"/>
        </w:rPr>
      </w:pPr>
    </w:p>
    <w:p w14:paraId="1DF21856" w14:textId="77777777" w:rsidR="00F4411A" w:rsidRPr="00F4411A" w:rsidRDefault="00F4411A">
      <w:pPr>
        <w:rPr>
          <w:rFonts w:ascii="Arial" w:hAnsi="Arial" w:cs="Arial"/>
          <w:sz w:val="20"/>
          <w:szCs w:val="20"/>
        </w:rPr>
      </w:pPr>
    </w:p>
    <w:p w14:paraId="04223003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* We provide the following guidance regarding transparent reporting and statistics; we also refer authors to</w:t>
      </w:r>
    </w:p>
    <w:p w14:paraId="2E9883D6" w14:textId="77777777" w:rsidR="00F4411A" w:rsidRPr="00F4411A" w:rsidRDefault="00F4411A" w:rsidP="00F4411A">
      <w:pPr>
        <w:rPr>
          <w:rFonts w:ascii="Arial" w:eastAsia="Times New Roman" w:hAnsi="Arial" w:cs="Arial"/>
          <w:color w:val="103CC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103CC0"/>
          <w:kern w:val="0"/>
          <w:sz w:val="20"/>
          <w:szCs w:val="20"/>
          <w14:ligatures w14:val="none"/>
        </w:rPr>
        <w:t>Ten common statistical mistakes to watch out for when writing or reviewing a manuscript</w:t>
      </w: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.</w:t>
      </w:r>
    </w:p>
    <w:p w14:paraId="2C066AAE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Sample-size estimation</w:t>
      </w:r>
    </w:p>
    <w:p w14:paraId="0D37690F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● You should state whether an appropriate sample size was computed when the study was being</w:t>
      </w:r>
    </w:p>
    <w:p w14:paraId="21C621BE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designed</w:t>
      </w:r>
    </w:p>
    <w:p w14:paraId="49093FD4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● You should state the statistical method of sample size computation and any required assumptions</w:t>
      </w:r>
    </w:p>
    <w:p w14:paraId="02E27EA3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● If no explicit power analysis was used, you should describe how you decided what sample</w:t>
      </w:r>
    </w:p>
    <w:p w14:paraId="4620E5CB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(replicate) size (number) to use</w:t>
      </w:r>
    </w:p>
    <w:p w14:paraId="771C6786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Replicates</w:t>
      </w:r>
    </w:p>
    <w:p w14:paraId="17BC7B2A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● You should report how often each experiment was performed</w:t>
      </w:r>
    </w:p>
    <w:p w14:paraId="34CDBAEC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lastRenderedPageBreak/>
        <w:t>● You should include a definition of biological versus technical replication</w:t>
      </w:r>
    </w:p>
    <w:p w14:paraId="5388C035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● The data obtained should be provided and sufficient information should be provided to indicate the</w:t>
      </w:r>
    </w:p>
    <w:p w14:paraId="40428E3D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number of independent biological and/or technical replicates</w:t>
      </w:r>
    </w:p>
    <w:p w14:paraId="5457A3F5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● If you encountered any outliers, you should describe how these were handled</w:t>
      </w:r>
    </w:p>
    <w:p w14:paraId="4139DA20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● Criteria for exclusion/inclusion of data should be clearly stated</w:t>
      </w:r>
    </w:p>
    <w:p w14:paraId="6371DB95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● High-throughput sequence data should be uploaded before submission, with a private link for</w:t>
      </w:r>
    </w:p>
    <w:p w14:paraId="2201DACB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reviewers provided (these are available from both GEO and </w:t>
      </w:r>
      <w:proofErr w:type="spellStart"/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ArrayExpress</w:t>
      </w:r>
      <w:proofErr w:type="spellEnd"/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)</w:t>
      </w:r>
    </w:p>
    <w:p w14:paraId="3C33544B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Statistical reporting</w:t>
      </w:r>
    </w:p>
    <w:p w14:paraId="1835A414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● Statistical analysis methods should be described and justified</w:t>
      </w:r>
    </w:p>
    <w:p w14:paraId="5CE45D25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● Raw data should be presented in figures whenever informative to do so (typically when N per group</w:t>
      </w:r>
    </w:p>
    <w:p w14:paraId="3FD63207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is less than 10)</w:t>
      </w:r>
    </w:p>
    <w:p w14:paraId="174A0B5D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● For each experiment, you should identify the statistical tests used, exact values of N, definitions of</w:t>
      </w:r>
    </w:p>
    <w:p w14:paraId="0EA2B9F1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center, methods of multiple test correction, and dispersion and precision measures (e.g., mean,</w:t>
      </w:r>
    </w:p>
    <w:p w14:paraId="13C40D26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edian, SD, SEM, confidence intervals; and, for the major substantive results, a measure of effect</w:t>
      </w:r>
    </w:p>
    <w:p w14:paraId="63391FED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size (e.g., Pearson's r, Cohen's d)</w:t>
      </w:r>
    </w:p>
    <w:p w14:paraId="218ABEFC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● Report exact p-values wherever possible alongside the summary statistics and 95% confidence</w:t>
      </w:r>
    </w:p>
    <w:p w14:paraId="62CD94FF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intervals. These should be reported for all key questions and not only when the p-value is less than</w:t>
      </w:r>
    </w:p>
    <w:p w14:paraId="03D9F779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0.05.</w:t>
      </w:r>
    </w:p>
    <w:p w14:paraId="5BF78198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Group allocation</w:t>
      </w:r>
    </w:p>
    <w:p w14:paraId="41339D9A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● Indicate how samples were allocated into experimental groups (in the case of clinical studies,</w:t>
      </w:r>
    </w:p>
    <w:p w14:paraId="743200AC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6please specify allocation to treatment method); if randomization was used, please also state if</w:t>
      </w:r>
    </w:p>
    <w:p w14:paraId="3D50BD9F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restricted randomization was applied</w:t>
      </w:r>
    </w:p>
    <w:p w14:paraId="5D874F42" w14:textId="77777777" w:rsidR="00F4411A" w:rsidRPr="00F4411A" w:rsidRDefault="00F4411A" w:rsidP="00F4411A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4411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● Indicate if masking was used during group allocation, data collection and/or data analysis</w:t>
      </w:r>
    </w:p>
    <w:p w14:paraId="6836C6FC" w14:textId="77777777" w:rsidR="00F4411A" w:rsidRPr="00F4411A" w:rsidRDefault="00F4411A">
      <w:pPr>
        <w:rPr>
          <w:rFonts w:ascii="Arial" w:hAnsi="Arial" w:cs="Arial"/>
          <w:sz w:val="20"/>
          <w:szCs w:val="20"/>
        </w:rPr>
      </w:pPr>
    </w:p>
    <w:sectPr w:rsidR="00F4411A" w:rsidRPr="00F4411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C90C8" w14:textId="77777777" w:rsidR="00F24B0C" w:rsidRDefault="00F24B0C" w:rsidP="000D044D">
      <w:r>
        <w:separator/>
      </w:r>
    </w:p>
  </w:endnote>
  <w:endnote w:type="continuationSeparator" w:id="0">
    <w:p w14:paraId="65466068" w14:textId="77777777" w:rsidR="00F24B0C" w:rsidRDefault="00F24B0C" w:rsidP="000D0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9032659"/>
      <w:docPartObj>
        <w:docPartGallery w:val="Page Numbers (Bottom of Page)"/>
        <w:docPartUnique/>
      </w:docPartObj>
    </w:sdtPr>
    <w:sdtContent>
      <w:p w14:paraId="0AECCCA4" w14:textId="1B809831" w:rsidR="000D044D" w:rsidRDefault="000D044D" w:rsidP="009451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34B412" w14:textId="77777777" w:rsidR="000D044D" w:rsidRDefault="000D044D" w:rsidP="000D04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49223351"/>
      <w:docPartObj>
        <w:docPartGallery w:val="Page Numbers (Bottom of Page)"/>
        <w:docPartUnique/>
      </w:docPartObj>
    </w:sdtPr>
    <w:sdtContent>
      <w:p w14:paraId="3AD8A00B" w14:textId="2D193C15" w:rsidR="000D044D" w:rsidRDefault="000D044D" w:rsidP="009451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00480B" w14:textId="77777777" w:rsidR="000D044D" w:rsidRDefault="000D044D" w:rsidP="000D04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574FB" w14:textId="77777777" w:rsidR="00F24B0C" w:rsidRDefault="00F24B0C" w:rsidP="000D044D">
      <w:r>
        <w:separator/>
      </w:r>
    </w:p>
  </w:footnote>
  <w:footnote w:type="continuationSeparator" w:id="0">
    <w:p w14:paraId="656BB50F" w14:textId="77777777" w:rsidR="00F24B0C" w:rsidRDefault="00F24B0C" w:rsidP="000D0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005"/>
    <w:rsid w:val="000D044D"/>
    <w:rsid w:val="00364A7F"/>
    <w:rsid w:val="004A7005"/>
    <w:rsid w:val="00596A8F"/>
    <w:rsid w:val="0081563B"/>
    <w:rsid w:val="00AA22AB"/>
    <w:rsid w:val="00F24B0C"/>
    <w:rsid w:val="00F44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4141A"/>
  <w15:chartTrackingRefBased/>
  <w15:docId w15:val="{1AAA6D8D-7D1B-7645-BF23-A1D242D78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0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0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70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0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0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0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0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0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0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A70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0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0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0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0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0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0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0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0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0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0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0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0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0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0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0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005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4A7005"/>
    <w:rPr>
      <w:rFonts w:ascii="Helvetica" w:eastAsia="Times New Roman" w:hAnsi="Helvetica" w:cs="Times New Roman"/>
      <w:color w:val="000000"/>
      <w:kern w:val="0"/>
      <w:sz w:val="20"/>
      <w:szCs w:val="20"/>
      <w14:ligatures w14:val="none"/>
    </w:rPr>
  </w:style>
  <w:style w:type="paragraph" w:customStyle="1" w:styleId="p2">
    <w:name w:val="p2"/>
    <w:basedOn w:val="Normal"/>
    <w:rsid w:val="004A7005"/>
    <w:rPr>
      <w:rFonts w:ascii="Helvetica" w:eastAsia="Times New Roman" w:hAnsi="Helvetica" w:cs="Times New Roman"/>
      <w:color w:val="000000"/>
      <w:kern w:val="0"/>
      <w:sz w:val="15"/>
      <w:szCs w:val="15"/>
      <w14:ligatures w14:val="none"/>
    </w:rPr>
  </w:style>
  <w:style w:type="paragraph" w:customStyle="1" w:styleId="p3">
    <w:name w:val="p3"/>
    <w:basedOn w:val="Normal"/>
    <w:rsid w:val="004A7005"/>
    <w:rPr>
      <w:rFonts w:ascii="Helvetica" w:eastAsia="Times New Roman" w:hAnsi="Helvetica" w:cs="Times New Roman"/>
      <w:color w:val="103CC0"/>
      <w:kern w:val="0"/>
      <w:sz w:val="15"/>
      <w:szCs w:val="15"/>
      <w14:ligatures w14:val="none"/>
    </w:rPr>
  </w:style>
  <w:style w:type="paragraph" w:customStyle="1" w:styleId="p4">
    <w:name w:val="p4"/>
    <w:basedOn w:val="Normal"/>
    <w:rsid w:val="004A7005"/>
    <w:rPr>
      <w:rFonts w:ascii="Helvetica" w:eastAsia="Times New Roman" w:hAnsi="Helvetica" w:cs="Times New Roman"/>
      <w:color w:val="343434"/>
      <w:kern w:val="0"/>
      <w:sz w:val="15"/>
      <w:szCs w:val="15"/>
      <w14:ligatures w14:val="none"/>
    </w:rPr>
  </w:style>
  <w:style w:type="character" w:customStyle="1" w:styleId="s1">
    <w:name w:val="s1"/>
    <w:basedOn w:val="DefaultParagraphFont"/>
    <w:rsid w:val="004A7005"/>
    <w:rPr>
      <w:color w:val="103CC0"/>
    </w:rPr>
  </w:style>
  <w:style w:type="character" w:customStyle="1" w:styleId="s2">
    <w:name w:val="s2"/>
    <w:basedOn w:val="DefaultParagraphFont"/>
    <w:rsid w:val="004A7005"/>
    <w:rPr>
      <w:color w:val="000000"/>
    </w:rPr>
  </w:style>
  <w:style w:type="table" w:styleId="TableGrid">
    <w:name w:val="Table Grid"/>
    <w:basedOn w:val="TableNormal"/>
    <w:uiPriority w:val="39"/>
    <w:rsid w:val="004A7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A22AB"/>
  </w:style>
  <w:style w:type="paragraph" w:styleId="Footer">
    <w:name w:val="footer"/>
    <w:basedOn w:val="Normal"/>
    <w:link w:val="FooterChar"/>
    <w:uiPriority w:val="99"/>
    <w:unhideWhenUsed/>
    <w:rsid w:val="000D04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44D"/>
  </w:style>
  <w:style w:type="character" w:styleId="PageNumber">
    <w:name w:val="page number"/>
    <w:basedOn w:val="DefaultParagraphFont"/>
    <w:uiPriority w:val="99"/>
    <w:semiHidden/>
    <w:unhideWhenUsed/>
    <w:rsid w:val="000D04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439</Words>
  <Characters>8206</Characters>
  <Application>Microsoft Office Word</Application>
  <DocSecurity>0</DocSecurity>
  <Lines>68</Lines>
  <Paragraphs>19</Paragraphs>
  <ScaleCrop>false</ScaleCrop>
  <Company/>
  <LinksUpToDate>false</LinksUpToDate>
  <CharactersWithSpaces>9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y Bykov</dc:creator>
  <cp:keywords/>
  <dc:description/>
  <cp:lastModifiedBy>Yury Bykov</cp:lastModifiedBy>
  <cp:revision>4</cp:revision>
  <dcterms:created xsi:type="dcterms:W3CDTF">2025-11-13T14:42:00Z</dcterms:created>
  <dcterms:modified xsi:type="dcterms:W3CDTF">2025-11-13T15:29:00Z</dcterms:modified>
</cp:coreProperties>
</file>